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A04095" w14:textId="0A1404ED" w:rsidR="00BB1318" w:rsidRPr="002A2DDF" w:rsidRDefault="00D34AFE">
      <w:bookmarkStart w:id="0" w:name="_Hlk161675908"/>
      <w:r w:rsidRPr="002A2DDF">
        <w:rPr>
          <w:b/>
          <w:bCs/>
          <w:sz w:val="18"/>
          <w:szCs w:val="18"/>
        </w:rPr>
        <w:t>Supplementary Table 1</w:t>
      </w:r>
      <w:r w:rsidR="00415BA8" w:rsidRPr="002A2DDF">
        <w:rPr>
          <w:sz w:val="18"/>
          <w:szCs w:val="18"/>
        </w:rPr>
        <w:t>.</w:t>
      </w:r>
      <w:r w:rsidR="00942875" w:rsidRPr="002A2DDF">
        <w:rPr>
          <w:sz w:val="18"/>
          <w:szCs w:val="18"/>
        </w:rPr>
        <w:t xml:space="preserve"> </w:t>
      </w:r>
      <w:r w:rsidR="00134B6B" w:rsidRPr="002A2DDF">
        <w:rPr>
          <w:sz w:val="18"/>
          <w:szCs w:val="18"/>
        </w:rPr>
        <w:t xml:space="preserve">TPC changes with DBD treatment at 70 and 80 kV voltages and durations of 2 and 5 </w:t>
      </w:r>
      <w:bookmarkStart w:id="1" w:name="_GoBack"/>
      <w:bookmarkEnd w:id="1"/>
      <w:r w:rsidR="00134B6B" w:rsidRPr="002A2DDF">
        <w:rPr>
          <w:sz w:val="18"/>
          <w:szCs w:val="18"/>
        </w:rPr>
        <w:t xml:space="preserve">minutes, with and without PC treatment, on </w:t>
      </w:r>
      <w:proofErr w:type="spellStart"/>
      <w:r w:rsidR="00134B6B" w:rsidRPr="002A2DDF">
        <w:rPr>
          <w:i/>
          <w:iCs/>
          <w:sz w:val="18"/>
          <w:szCs w:val="18"/>
        </w:rPr>
        <w:t>Oncorhynchus</w:t>
      </w:r>
      <w:proofErr w:type="spellEnd"/>
      <w:r w:rsidR="00134B6B" w:rsidRPr="002A2DDF">
        <w:rPr>
          <w:i/>
          <w:iCs/>
          <w:sz w:val="18"/>
          <w:szCs w:val="18"/>
        </w:rPr>
        <w:t xml:space="preserve"> mykiss rainbow</w:t>
      </w:r>
      <w:r w:rsidR="00134B6B" w:rsidRPr="002A2DDF">
        <w:rPr>
          <w:sz w:val="18"/>
          <w:szCs w:val="18"/>
        </w:rPr>
        <w:t xml:space="preserve"> fillets during an 18-day storage period at 4°C.</w:t>
      </w:r>
    </w:p>
    <w:tbl>
      <w:tblPr>
        <w:tblW w:w="5254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364"/>
        <w:gridCol w:w="1364"/>
        <w:gridCol w:w="1299"/>
        <w:gridCol w:w="1311"/>
        <w:gridCol w:w="1095"/>
        <w:gridCol w:w="1104"/>
        <w:gridCol w:w="1265"/>
      </w:tblGrid>
      <w:tr w:rsidR="0052754B" w:rsidRPr="002A2DDF" w14:paraId="6CB18F14" w14:textId="77777777" w:rsidTr="00942875">
        <w:trPr>
          <w:trHeight w:val="465"/>
        </w:trPr>
        <w:tc>
          <w:tcPr>
            <w:tcW w:w="521" w:type="pct"/>
            <w:shd w:val="clear" w:color="auto" w:fill="auto"/>
            <w:noWrap/>
            <w:vAlign w:val="center"/>
            <w:hideMark/>
          </w:tcPr>
          <w:bookmarkEnd w:id="0"/>
          <w:p w14:paraId="3FF7095A" w14:textId="77777777" w:rsidR="0052754B" w:rsidRPr="002A2DDF" w:rsidRDefault="0052754B" w:rsidP="0052754B">
            <w:pPr>
              <w:bidi/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bidi="fa-IR"/>
                <w14:ligatures w14:val="none"/>
              </w:rPr>
              <w:t>TPC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32E988B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D9EAD9E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B7744D1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997DC2B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9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01E63A16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84F1702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5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D32B0B4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8</w:t>
            </w:r>
          </w:p>
        </w:tc>
      </w:tr>
      <w:tr w:rsidR="0052754B" w:rsidRPr="002A2DDF" w14:paraId="1BA52282" w14:textId="77777777" w:rsidTr="00942875">
        <w:trPr>
          <w:trHeight w:val="615"/>
        </w:trPr>
        <w:tc>
          <w:tcPr>
            <w:tcW w:w="521" w:type="pct"/>
            <w:shd w:val="clear" w:color="auto" w:fill="auto"/>
            <w:noWrap/>
            <w:vAlign w:val="center"/>
          </w:tcPr>
          <w:p w14:paraId="72CADA1D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B1E8172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38±0.0077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C58D672" w14:textId="46E3614E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40±0.0088 (a)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72799C6" w14:textId="55AE7188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5±0.0045(a)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54309E9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9±0.0026(a)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07E00657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28±0.0084(a)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85FF127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48±0.0290(a)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3B32BD3" w14:textId="126CF6E5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69±0.0312(a)(G)</w:t>
            </w:r>
          </w:p>
        </w:tc>
      </w:tr>
      <w:tr w:rsidR="0052754B" w:rsidRPr="002A2DDF" w14:paraId="7D1A5749" w14:textId="77777777" w:rsidTr="00942875">
        <w:trPr>
          <w:trHeight w:val="465"/>
        </w:trPr>
        <w:tc>
          <w:tcPr>
            <w:tcW w:w="521" w:type="pct"/>
            <w:shd w:val="clear" w:color="auto" w:fill="auto"/>
            <w:noWrap/>
            <w:vAlign w:val="center"/>
          </w:tcPr>
          <w:p w14:paraId="29299B70" w14:textId="3A42AE95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-PC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C3CD2BB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28±0.0127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14:ligatures w14:val="none"/>
              </w:rPr>
              <w:t xml:space="preserve"> 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46D2EDF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11±0.0146 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BABD9CE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21±0.0058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ACFA7E7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5±0.0052 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B690A54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9±0.0036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7BE2850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25±0.012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51D38D6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23±0.0067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52754B" w:rsidRPr="002A2DDF" w14:paraId="6DE61622" w14:textId="77777777" w:rsidTr="00942875">
        <w:trPr>
          <w:trHeight w:val="450"/>
        </w:trPr>
        <w:tc>
          <w:tcPr>
            <w:tcW w:w="521" w:type="pct"/>
            <w:shd w:val="clear" w:color="auto" w:fill="auto"/>
            <w:noWrap/>
            <w:vAlign w:val="center"/>
          </w:tcPr>
          <w:p w14:paraId="76937AEF" w14:textId="31F8D4B1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-PC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2E026ED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18±0.0067 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C420E91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88±0.0228 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4D359A8E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10±0.003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C77172D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20±0.0071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FC0C7CE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24±0.0079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1BDF4FD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12±0.0086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F6C6EDE" w14:textId="6C5C64FE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05±0.007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52754B" w:rsidRPr="002A2DDF" w14:paraId="0AE98A10" w14:textId="77777777" w:rsidTr="00942875">
        <w:trPr>
          <w:trHeight w:val="450"/>
        </w:trPr>
        <w:tc>
          <w:tcPr>
            <w:tcW w:w="521" w:type="pct"/>
            <w:shd w:val="clear" w:color="auto" w:fill="auto"/>
            <w:noWrap/>
            <w:vAlign w:val="center"/>
          </w:tcPr>
          <w:p w14:paraId="2EEC0E3D" w14:textId="1E7976A5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-PC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0EB059D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1±0.0104 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43432E81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39±0.0056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35BD5DF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97±0.0147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52878AB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17±0.0119 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2CAA1BDA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05±0.0080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4FB4B0C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88±0.0104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77ABE77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69±0.0312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52754B" w:rsidRPr="002A2DDF" w14:paraId="762FF5A7" w14:textId="77777777" w:rsidTr="00942875">
        <w:trPr>
          <w:trHeight w:val="450"/>
        </w:trPr>
        <w:tc>
          <w:tcPr>
            <w:tcW w:w="521" w:type="pct"/>
            <w:shd w:val="clear" w:color="auto" w:fill="auto"/>
            <w:noWrap/>
            <w:vAlign w:val="center"/>
          </w:tcPr>
          <w:p w14:paraId="3C624F72" w14:textId="2E0E9B3E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-PC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28E94C5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62±0.0219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2EE0090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02±0.0107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F987A98" w14:textId="5C623016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54±0.0218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7A3CA5F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13±0.0103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1977E59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76±0.0086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BD6DC05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8±0.0036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CC394CA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26±0.0076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52754B" w:rsidRPr="002A2DDF" w14:paraId="78869911" w14:textId="77777777" w:rsidTr="00942875">
        <w:trPr>
          <w:trHeight w:val="450"/>
        </w:trPr>
        <w:tc>
          <w:tcPr>
            <w:tcW w:w="521" w:type="pct"/>
            <w:shd w:val="clear" w:color="auto" w:fill="auto"/>
            <w:noWrap/>
            <w:vAlign w:val="center"/>
          </w:tcPr>
          <w:p w14:paraId="28EFF3A4" w14:textId="51B53058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-P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862AAAE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18±0.0158 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C3A8F5C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98±0.0144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D9A6E1A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75±0.0134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87E9F54" w14:textId="76117D95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3±0.0055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2CB34916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59±0.0128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507964C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41±0.0034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F1DE27D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28±0.011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52754B" w:rsidRPr="002A2DDF" w14:paraId="57AAD420" w14:textId="77777777" w:rsidTr="00942875">
        <w:trPr>
          <w:trHeight w:val="450"/>
        </w:trPr>
        <w:tc>
          <w:tcPr>
            <w:tcW w:w="521" w:type="pct"/>
            <w:shd w:val="clear" w:color="auto" w:fill="auto"/>
            <w:noWrap/>
            <w:vAlign w:val="center"/>
          </w:tcPr>
          <w:p w14:paraId="5EAB2233" w14:textId="162004EF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+PC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64BF6A3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5±0.0089 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B41AB93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60±0.0432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15FF081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40±0.0015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89A775B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17±0.0077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28E1A684" w14:textId="5F1E3909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1±0.0088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3BDE23A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96±0.008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69CC7D3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10±0.0109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52754B" w:rsidRPr="002A2DDF" w14:paraId="0C17EABE" w14:textId="77777777" w:rsidTr="00942875">
        <w:trPr>
          <w:trHeight w:val="450"/>
        </w:trPr>
        <w:tc>
          <w:tcPr>
            <w:tcW w:w="521" w:type="pct"/>
            <w:shd w:val="clear" w:color="auto" w:fill="auto"/>
            <w:noWrap/>
            <w:vAlign w:val="center"/>
          </w:tcPr>
          <w:p w14:paraId="4F98ADBC" w14:textId="07124A18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+PC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F4DE488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92±0.0189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A450A13" w14:textId="2DCA8A23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38±0.0046(d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5A05E7C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07±0.0117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4557DE3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48±0.0125(e)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2ECB21D7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97±0.0096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1DE0DAC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63±0.00272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7EBF4DC8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53±0.0347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52754B" w:rsidRPr="002A2DDF" w14:paraId="47997C23" w14:textId="77777777" w:rsidTr="00942875">
        <w:trPr>
          <w:trHeight w:val="450"/>
        </w:trPr>
        <w:tc>
          <w:tcPr>
            <w:tcW w:w="521" w:type="pct"/>
            <w:shd w:val="clear" w:color="auto" w:fill="auto"/>
            <w:noWrap/>
            <w:vAlign w:val="center"/>
          </w:tcPr>
          <w:p w14:paraId="0C9542E2" w14:textId="06595D58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+PC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53392FF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77±0.0317 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69B11A3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28±0.0097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6005B40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04±0.0165 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6B99992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5±0.0062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9451822" w14:textId="0EFCCFFD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10±0.007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ABB9CA2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28±0.0114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A74A2E1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39±0.0035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52754B" w:rsidRPr="002A2DDF" w14:paraId="73034101" w14:textId="77777777" w:rsidTr="00942875">
        <w:trPr>
          <w:trHeight w:val="450"/>
        </w:trPr>
        <w:tc>
          <w:tcPr>
            <w:tcW w:w="521" w:type="pct"/>
            <w:shd w:val="clear" w:color="auto" w:fill="auto"/>
            <w:noWrap/>
            <w:vAlign w:val="center"/>
          </w:tcPr>
          <w:p w14:paraId="663C21DB" w14:textId="290DAC3D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+PC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BEBB1EA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53±0.0224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C15324E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84±0.0162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4379B13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75±0.0269 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444FF59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13±0.0129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6604ABD5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75±0.0246(j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C40F48D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66±0.0246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2F2ADD3" w14:textId="77777777" w:rsidR="0052754B" w:rsidRPr="002A2DDF" w:rsidRDefault="0052754B" w:rsidP="0052754B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55±0.0249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</w:tbl>
    <w:p w14:paraId="619642A6" w14:textId="1727B5B3" w:rsidR="0052754B" w:rsidRPr="002A2DDF" w:rsidRDefault="00942875">
      <w:r w:rsidRPr="002A2DDF">
        <w:t xml:space="preserve">Lowercase letters indicate significant changes in the column and uppercase letters indicate significant changes in the </w:t>
      </w:r>
      <w:proofErr w:type="gramStart"/>
      <w:r w:rsidRPr="002A2DDF">
        <w:t>row</w:t>
      </w:r>
      <w:proofErr w:type="gramEnd"/>
      <w:r w:rsidRPr="002A2DDF">
        <w:t>.</w:t>
      </w:r>
    </w:p>
    <w:p w14:paraId="2A18AFD7" w14:textId="5B1D4944" w:rsidR="00415BA8" w:rsidRPr="002A2DDF" w:rsidRDefault="00C30359">
      <w:r w:rsidRPr="002A2DDF">
        <w:rPr>
          <w:b/>
          <w:bCs/>
          <w:sz w:val="18"/>
          <w:szCs w:val="18"/>
        </w:rPr>
        <w:t xml:space="preserve">Supplementary Table 2. </w:t>
      </w:r>
      <w:r w:rsidR="00415BA8" w:rsidRPr="002A2DDF">
        <w:rPr>
          <w:sz w:val="18"/>
          <w:szCs w:val="18"/>
        </w:rPr>
        <w:t xml:space="preserve"> </w:t>
      </w:r>
      <w:r w:rsidR="00134B6B" w:rsidRPr="002A2DDF">
        <w:rPr>
          <w:sz w:val="18"/>
          <w:szCs w:val="18"/>
        </w:rPr>
        <w:t xml:space="preserve">Staph changes with DBD treatment at 70 and 80 kV voltages and durations of 2 and 5 minutes, with and without PC treatment, on </w:t>
      </w:r>
      <w:proofErr w:type="spellStart"/>
      <w:r w:rsidR="00134B6B" w:rsidRPr="002A2DDF">
        <w:rPr>
          <w:i/>
          <w:iCs/>
          <w:sz w:val="18"/>
          <w:szCs w:val="18"/>
        </w:rPr>
        <w:t>Oncorhynchus</w:t>
      </w:r>
      <w:proofErr w:type="spellEnd"/>
      <w:r w:rsidR="00134B6B" w:rsidRPr="002A2DDF">
        <w:rPr>
          <w:i/>
          <w:iCs/>
          <w:sz w:val="18"/>
          <w:szCs w:val="18"/>
        </w:rPr>
        <w:t xml:space="preserve"> mykiss rainbow</w:t>
      </w:r>
      <w:r w:rsidR="00134B6B" w:rsidRPr="002A2DDF">
        <w:rPr>
          <w:sz w:val="18"/>
          <w:szCs w:val="18"/>
        </w:rPr>
        <w:t xml:space="preserve"> fillets during an 18-day storage period at 4°C.</w:t>
      </w:r>
    </w:p>
    <w:tbl>
      <w:tblPr>
        <w:tblW w:w="5253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365"/>
        <w:gridCol w:w="1365"/>
        <w:gridCol w:w="1303"/>
        <w:gridCol w:w="1310"/>
        <w:gridCol w:w="1096"/>
        <w:gridCol w:w="1104"/>
        <w:gridCol w:w="1253"/>
      </w:tblGrid>
      <w:tr w:rsidR="00894655" w:rsidRPr="002A2DDF" w14:paraId="17D020B0" w14:textId="77777777" w:rsidTr="00894655">
        <w:trPr>
          <w:trHeight w:val="465"/>
        </w:trPr>
        <w:tc>
          <w:tcPr>
            <w:tcW w:w="522" w:type="pct"/>
            <w:vAlign w:val="center"/>
          </w:tcPr>
          <w:p w14:paraId="08FFCD79" w14:textId="690DC69A" w:rsidR="00894655" w:rsidRPr="002A2DDF" w:rsidRDefault="00894655" w:rsidP="00894655">
            <w:pPr>
              <w:bidi/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bidi="fa-IR"/>
                <w14:ligatures w14:val="none"/>
              </w:rPr>
              <w:t>Staph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AB5ADE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6DE538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3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5A38757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2FEE18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71F7BB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DDB179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5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7924E77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8</w:t>
            </w:r>
          </w:p>
        </w:tc>
      </w:tr>
      <w:tr w:rsidR="00894655" w:rsidRPr="002A2DDF" w14:paraId="790F7960" w14:textId="77777777" w:rsidTr="00894655">
        <w:trPr>
          <w:trHeight w:val="615"/>
        </w:trPr>
        <w:tc>
          <w:tcPr>
            <w:tcW w:w="522" w:type="pct"/>
            <w:vAlign w:val="center"/>
          </w:tcPr>
          <w:p w14:paraId="68113F21" w14:textId="3912A03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237980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9CF2F5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3±0.0135(a)(B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0C58C3D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04±0.0026(a)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45D599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09±0.0084(a)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C4374F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9±0.0043(a)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2EBD40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38±0.0027(a)(F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C32846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33±0.0030(a)(G)</w:t>
            </w:r>
          </w:p>
        </w:tc>
      </w:tr>
      <w:tr w:rsidR="00894655" w:rsidRPr="002A2DDF" w14:paraId="34833E58" w14:textId="77777777" w:rsidTr="00894655">
        <w:trPr>
          <w:trHeight w:val="465"/>
        </w:trPr>
        <w:tc>
          <w:tcPr>
            <w:tcW w:w="522" w:type="pct"/>
            <w:vAlign w:val="center"/>
          </w:tcPr>
          <w:p w14:paraId="0C5ECCCE" w14:textId="1A9921F1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5ED807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366A53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83±0.0275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53DDAB4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27±0.0054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A00199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94±0.0111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0E246B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0±0.0080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3BFAF6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12±0.0058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5BB7C81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03±0.0072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7C64BB44" w14:textId="77777777" w:rsidTr="00894655">
        <w:trPr>
          <w:trHeight w:val="450"/>
        </w:trPr>
        <w:tc>
          <w:tcPr>
            <w:tcW w:w="522" w:type="pct"/>
            <w:vAlign w:val="center"/>
          </w:tcPr>
          <w:p w14:paraId="583009E8" w14:textId="7FB7EAB8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2784D7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C41B47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62±0.8105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0FB4FCF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08±0.0031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D59715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75±0.0808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5B5ECA4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97±0.0209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E823F2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31±0.0044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E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45BCF08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25±0.005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</w:tr>
      <w:tr w:rsidR="00894655" w:rsidRPr="002A2DDF" w14:paraId="5CAE05E9" w14:textId="77777777" w:rsidTr="00894655">
        <w:trPr>
          <w:trHeight w:val="450"/>
        </w:trPr>
        <w:tc>
          <w:tcPr>
            <w:tcW w:w="522" w:type="pct"/>
            <w:vAlign w:val="center"/>
          </w:tcPr>
          <w:p w14:paraId="79D19B0C" w14:textId="4DB4A2AF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09D07B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33DE42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23±0.1230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0865882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91±0.010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A25028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45±0.037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8DFD8E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59±0.0290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E8FFAA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93±0.0074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74903E2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77±0.0105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274DADE1" w14:textId="77777777" w:rsidTr="00894655">
        <w:trPr>
          <w:trHeight w:val="450"/>
        </w:trPr>
        <w:tc>
          <w:tcPr>
            <w:tcW w:w="522" w:type="pct"/>
            <w:vAlign w:val="center"/>
          </w:tcPr>
          <w:p w14:paraId="2D8CA0E3" w14:textId="25D1E792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B888BD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06A3AB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23±0.1651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565C008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69±0.0404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28D512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23±0.0124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f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226E0BC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2±0.0179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2C75C6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8±0.0027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6531170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92±0.012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3B9C01EC" w14:textId="77777777" w:rsidTr="00894655">
        <w:trPr>
          <w:trHeight w:val="450"/>
        </w:trPr>
        <w:tc>
          <w:tcPr>
            <w:tcW w:w="522" w:type="pct"/>
            <w:vAlign w:val="center"/>
          </w:tcPr>
          <w:p w14:paraId="623E6ECE" w14:textId="00AD9745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-P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B272E8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92FB81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28±0.0079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56B74C0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20±0.006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0EBE54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11±0.0116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4C6EA7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94±0.0072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E1DE11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5±0.0054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B515E5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00±0.006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3FF52814" w14:textId="77777777" w:rsidTr="00894655">
        <w:trPr>
          <w:trHeight w:val="450"/>
        </w:trPr>
        <w:tc>
          <w:tcPr>
            <w:tcW w:w="522" w:type="pct"/>
            <w:vAlign w:val="center"/>
          </w:tcPr>
          <w:p w14:paraId="44CF264B" w14:textId="1E90F3A2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CCB5FE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12BA1B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5±0.0165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01E7160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01±0.0036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9443D9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89±0.0136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9FBC0A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62±0.0270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A1A9C5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28±0.3349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69ECE40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69±0.0219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d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</w:tr>
      <w:tr w:rsidR="00894655" w:rsidRPr="002A2DDF" w14:paraId="65F6DE87" w14:textId="77777777" w:rsidTr="00894655">
        <w:trPr>
          <w:trHeight w:val="450"/>
        </w:trPr>
        <w:tc>
          <w:tcPr>
            <w:tcW w:w="522" w:type="pct"/>
            <w:vAlign w:val="center"/>
          </w:tcPr>
          <w:p w14:paraId="56EA4348" w14:textId="39DF3EDB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660CDC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AC2185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87±0.0185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632D8AE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51±0.0620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53718C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34±0.0096(de)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DBDBDF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9±0.0042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32C9CD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9±0.0032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218AD41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6±0.0049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de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18EB2EA2" w14:textId="77777777" w:rsidTr="00894655">
        <w:trPr>
          <w:trHeight w:val="450"/>
        </w:trPr>
        <w:tc>
          <w:tcPr>
            <w:tcW w:w="522" w:type="pct"/>
            <w:vAlign w:val="center"/>
          </w:tcPr>
          <w:p w14:paraId="267476E0" w14:textId="447B34F5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343F1F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0A798F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74±0.0182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68A4AAC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37±0.0028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037726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13±0.0070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A2B928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12±0.0078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4A24EF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07±0.0053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51BB48F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09±0.0061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1A1748DD" w14:textId="77777777" w:rsidTr="00894655">
        <w:trPr>
          <w:trHeight w:val="450"/>
        </w:trPr>
        <w:tc>
          <w:tcPr>
            <w:tcW w:w="522" w:type="pct"/>
            <w:vAlign w:val="center"/>
          </w:tcPr>
          <w:p w14:paraId="12D33224" w14:textId="45AB719F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A21629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DD0169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49±0.0505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3" w:type="pct"/>
            <w:shd w:val="clear" w:color="auto" w:fill="auto"/>
            <w:noWrap/>
            <w:vAlign w:val="center"/>
          </w:tcPr>
          <w:p w14:paraId="62FE9F1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81±0.0136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D2A8DF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87±0.0136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495680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68±0.0223(j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2C4442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82±0.015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2E76AEA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22±0.3649(d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</w:tr>
    </w:tbl>
    <w:p w14:paraId="2FC347C3" w14:textId="1A105C8A" w:rsidR="00F954C1" w:rsidRPr="002A2DDF" w:rsidRDefault="00F954C1" w:rsidP="002373B5">
      <w:pPr>
        <w:rPr>
          <w:sz w:val="18"/>
          <w:szCs w:val="18"/>
        </w:rPr>
      </w:pPr>
      <w:r w:rsidRPr="002A2DDF">
        <w:rPr>
          <w:sz w:val="18"/>
          <w:szCs w:val="18"/>
        </w:rPr>
        <w:t>Lowercase letters indicate significant changes in the column and uppercase letters indicate significant changes in the row.</w:t>
      </w:r>
    </w:p>
    <w:p w14:paraId="553656FC" w14:textId="77777777" w:rsidR="002373B5" w:rsidRPr="002A2DDF" w:rsidRDefault="002373B5" w:rsidP="002373B5">
      <w:pPr>
        <w:rPr>
          <w:sz w:val="18"/>
          <w:szCs w:val="18"/>
          <w:rtl/>
        </w:rPr>
      </w:pPr>
    </w:p>
    <w:p w14:paraId="48094EDB" w14:textId="08E4E16A" w:rsidR="00F954C1" w:rsidRPr="002A2DDF" w:rsidRDefault="008D1371">
      <w:pPr>
        <w:rPr>
          <w:sz w:val="18"/>
          <w:szCs w:val="18"/>
          <w:rtl/>
        </w:rPr>
      </w:pPr>
      <w:r w:rsidRPr="002A2DDF">
        <w:rPr>
          <w:b/>
          <w:bCs/>
          <w:sz w:val="18"/>
          <w:szCs w:val="18"/>
        </w:rPr>
        <w:t xml:space="preserve">Supplementary Table 3. </w:t>
      </w:r>
      <w:proofErr w:type="spellStart"/>
      <w:r w:rsidR="00134B6B" w:rsidRPr="002A2DDF">
        <w:rPr>
          <w:sz w:val="18"/>
          <w:szCs w:val="18"/>
        </w:rPr>
        <w:t>Lb</w:t>
      </w:r>
      <w:proofErr w:type="spellEnd"/>
      <w:r w:rsidR="00134B6B" w:rsidRPr="002A2DDF">
        <w:rPr>
          <w:sz w:val="18"/>
          <w:szCs w:val="18"/>
        </w:rPr>
        <w:t xml:space="preserve"> changes with DBD treatment at 70 and 80 kV voltages and durations of 2 and 5 minutes, with and without PC treatment, on </w:t>
      </w:r>
      <w:proofErr w:type="spellStart"/>
      <w:r w:rsidR="00134B6B" w:rsidRPr="002A2DDF">
        <w:rPr>
          <w:i/>
          <w:iCs/>
          <w:sz w:val="18"/>
          <w:szCs w:val="18"/>
        </w:rPr>
        <w:t>Oncorhynchus</w:t>
      </w:r>
      <w:proofErr w:type="spellEnd"/>
      <w:r w:rsidR="00134B6B" w:rsidRPr="002A2DDF">
        <w:rPr>
          <w:i/>
          <w:iCs/>
          <w:sz w:val="18"/>
          <w:szCs w:val="18"/>
        </w:rPr>
        <w:t xml:space="preserve"> mykiss rainbow</w:t>
      </w:r>
      <w:r w:rsidR="00134B6B" w:rsidRPr="002A2DDF">
        <w:rPr>
          <w:sz w:val="18"/>
          <w:szCs w:val="18"/>
        </w:rPr>
        <w:t xml:space="preserve"> fillets during an 18-day storage period at 4°C.</w:t>
      </w:r>
    </w:p>
    <w:tbl>
      <w:tblPr>
        <w:tblW w:w="5253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1365"/>
        <w:gridCol w:w="1365"/>
        <w:gridCol w:w="1301"/>
        <w:gridCol w:w="1310"/>
        <w:gridCol w:w="1096"/>
        <w:gridCol w:w="1104"/>
        <w:gridCol w:w="1257"/>
      </w:tblGrid>
      <w:tr w:rsidR="00894655" w:rsidRPr="002A2DDF" w14:paraId="4AD48391" w14:textId="77777777" w:rsidTr="00894655">
        <w:trPr>
          <w:trHeight w:val="465"/>
        </w:trPr>
        <w:tc>
          <w:tcPr>
            <w:tcW w:w="521" w:type="pct"/>
            <w:vAlign w:val="center"/>
          </w:tcPr>
          <w:p w14:paraId="0F1807F5" w14:textId="15F2A9CF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Lb</w:t>
            </w:r>
            <w:proofErr w:type="spellEnd"/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01CF86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271957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2A7F526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1898D1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4F68A5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126F7E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5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F01959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8</w:t>
            </w:r>
          </w:p>
        </w:tc>
      </w:tr>
      <w:tr w:rsidR="00894655" w:rsidRPr="002A2DDF" w14:paraId="0CC89282" w14:textId="77777777" w:rsidTr="00894655">
        <w:trPr>
          <w:trHeight w:val="615"/>
        </w:trPr>
        <w:tc>
          <w:tcPr>
            <w:tcW w:w="521" w:type="pct"/>
            <w:vAlign w:val="center"/>
          </w:tcPr>
          <w:p w14:paraId="2591966C" w14:textId="1A6640EB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CF204D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2±0.0306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BB074C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10±0.0084(a)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B7D245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8±0.0045(a)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AE868B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6±0.0049(a)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106DEA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7±0.0058(a)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F9749E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26±0.0104(a)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9FC3D4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39±0.0033(a)(G)</w:t>
            </w:r>
          </w:p>
        </w:tc>
      </w:tr>
      <w:tr w:rsidR="00894655" w:rsidRPr="002A2DDF" w14:paraId="0C1DB443" w14:textId="77777777" w:rsidTr="00894655">
        <w:trPr>
          <w:trHeight w:val="465"/>
        </w:trPr>
        <w:tc>
          <w:tcPr>
            <w:tcW w:w="521" w:type="pct"/>
            <w:vAlign w:val="center"/>
          </w:tcPr>
          <w:p w14:paraId="251C2253" w14:textId="5FD53EED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B581BE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9±0.044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E324B1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86±0.0034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3A76E48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26±0.0036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E2AEE7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16±0.010 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500AD44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8±0.0075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A7F40B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20±0.011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EE1EBB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26±0.0042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63385EB0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758F50D0" w14:textId="12DBF5D9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32598E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467636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79±0.0129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2D5D5AE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03±0.0127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176479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91±0.0198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1A5FBC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84±0.0129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7B8952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96±0.0262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3F3EB1D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08±0.0075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5107B6EF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50B2880A" w14:textId="1B7340F4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4D820D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26FB0D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51±0.0418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31E0FE4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85±0.0054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F88BF0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83±0.0165 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5C14DDA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76±0.0131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787803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44±0.0229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44FB60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73±0.0117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7FE0096D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35D4D176" w14:textId="2F8F902E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325094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EE174B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03±0.0652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3A47190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74±0.0208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497C9C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9±0.0061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5E24C5E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3±0.0053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3C8733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28±0.0040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BF84E4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11±0.0157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5D6AEAEB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4F69EBB3" w14:textId="319B0FC0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-P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52E2E8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7BB291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35±0.0050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22508F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29±0.003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1D6A86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06±0.0077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3065C3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9±0.0057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60D898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05±0.0211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0627D3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14±0.0055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13A69DA3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40183AAE" w14:textId="24B806D4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BB67F5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33F55F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29±0.0063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4FD2A5A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52±0.0306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F29A9D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68±0.0104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5C669E4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4±0.0082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7D435C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68±0.0130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32027E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99±0.0084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6A436898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3A6970B5" w14:textId="42EAB0D5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BCB0C3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7A126C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23±0.0065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4C585C2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29±0.0070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4D349A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7±0.0064(e)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8BDB2E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0±0.0057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085584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26±0.0097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699830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36±0.0082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7B5DA366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2A858FFF" w14:textId="408EAF99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03E60B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410F17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4±0.0126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90D64A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15±0.0079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1DA905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12±0.0109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8E02C4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16±0.0052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B0E7A9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05±0.0069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58145B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14±0.0170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7236ADC0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3FAA2EEC" w14:textId="3CF360B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106C19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B3ECCA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89±0.0118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733CE41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77±0.0065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2087CD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75±0.020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AA9F61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87±0.0066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552636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84±0.0117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4BBC30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88±0.0083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</w:tbl>
    <w:p w14:paraId="630A8B70" w14:textId="7904F8C7" w:rsidR="00F954C1" w:rsidRPr="002A2DDF" w:rsidRDefault="00F954C1">
      <w:pPr>
        <w:rPr>
          <w:sz w:val="18"/>
          <w:szCs w:val="18"/>
        </w:rPr>
      </w:pPr>
      <w:r w:rsidRPr="002A2DDF">
        <w:rPr>
          <w:sz w:val="18"/>
          <w:szCs w:val="18"/>
        </w:rPr>
        <w:t>Lowercase letters indicate significant changes in the column and uppercase letters indicate significant changes in the row.</w:t>
      </w:r>
    </w:p>
    <w:p w14:paraId="0AA29570" w14:textId="0DC06F01" w:rsidR="00F954C1" w:rsidRPr="002A2DDF" w:rsidRDefault="008D1371">
      <w:pPr>
        <w:rPr>
          <w:sz w:val="18"/>
          <w:szCs w:val="18"/>
        </w:rPr>
      </w:pPr>
      <w:r w:rsidRPr="002A2DDF">
        <w:rPr>
          <w:b/>
          <w:bCs/>
          <w:sz w:val="18"/>
          <w:szCs w:val="18"/>
        </w:rPr>
        <w:t xml:space="preserve">Supplementary Table 4. </w:t>
      </w:r>
      <w:r w:rsidR="00134B6B" w:rsidRPr="002A2DDF">
        <w:rPr>
          <w:sz w:val="18"/>
          <w:szCs w:val="18"/>
        </w:rPr>
        <w:t xml:space="preserve">EB changes with DBD treatment at 70 and 80 kV voltages and durations of 2 and 5 minutes, with and without PC treatment, on </w:t>
      </w:r>
      <w:proofErr w:type="spellStart"/>
      <w:r w:rsidR="00134B6B" w:rsidRPr="002A2DDF">
        <w:rPr>
          <w:i/>
          <w:iCs/>
          <w:sz w:val="18"/>
          <w:szCs w:val="18"/>
        </w:rPr>
        <w:t>Oncorhynchus</w:t>
      </w:r>
      <w:proofErr w:type="spellEnd"/>
      <w:r w:rsidR="00134B6B" w:rsidRPr="002A2DDF">
        <w:rPr>
          <w:i/>
          <w:iCs/>
          <w:sz w:val="18"/>
          <w:szCs w:val="18"/>
        </w:rPr>
        <w:t xml:space="preserve"> mykiss rainbow</w:t>
      </w:r>
      <w:r w:rsidR="00134B6B" w:rsidRPr="002A2DDF">
        <w:rPr>
          <w:sz w:val="18"/>
          <w:szCs w:val="18"/>
        </w:rPr>
        <w:t xml:space="preserve"> fillets during an 18-day storage period at 4°C.</w:t>
      </w:r>
    </w:p>
    <w:tbl>
      <w:tblPr>
        <w:tblW w:w="5253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1365"/>
        <w:gridCol w:w="1365"/>
        <w:gridCol w:w="1301"/>
        <w:gridCol w:w="1310"/>
        <w:gridCol w:w="1096"/>
        <w:gridCol w:w="1104"/>
        <w:gridCol w:w="1257"/>
      </w:tblGrid>
      <w:tr w:rsidR="00894655" w:rsidRPr="002A2DDF" w14:paraId="3A94AB0D" w14:textId="77777777" w:rsidTr="00894655">
        <w:trPr>
          <w:trHeight w:val="465"/>
        </w:trPr>
        <w:tc>
          <w:tcPr>
            <w:tcW w:w="521" w:type="pct"/>
            <w:vAlign w:val="center"/>
          </w:tcPr>
          <w:p w14:paraId="6F16DA8D" w14:textId="3B9F8162" w:rsidR="00894655" w:rsidRPr="002A2DDF" w:rsidRDefault="00894655" w:rsidP="00894655">
            <w:pPr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shd w:val="clear" w:color="auto" w:fill="FFFFFF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shd w:val="clear" w:color="auto" w:fill="FFFFFF"/>
                <w14:ligatures w14:val="none"/>
              </w:rPr>
              <w:t>EB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F4A845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8C376B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4DAE090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89DDE8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B6F0B0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E07F76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5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2AAB95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8</w:t>
            </w:r>
          </w:p>
        </w:tc>
      </w:tr>
      <w:tr w:rsidR="00894655" w:rsidRPr="002A2DDF" w14:paraId="55C5D14D" w14:textId="77777777" w:rsidTr="00894655">
        <w:trPr>
          <w:trHeight w:val="615"/>
        </w:trPr>
        <w:tc>
          <w:tcPr>
            <w:tcW w:w="521" w:type="pct"/>
            <w:vAlign w:val="center"/>
          </w:tcPr>
          <w:p w14:paraId="4266AFB6" w14:textId="09195DA1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56B000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4EC5DD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32±0.0011(a)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AD9BAF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5±0.0039(a)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DE704E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9±0.0056(a)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2B3E3F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13±0.0076(a)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A3D509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09±0.0128(a)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3D49DD9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49±0.0299(a)(G)</w:t>
            </w:r>
          </w:p>
        </w:tc>
      </w:tr>
      <w:tr w:rsidR="00894655" w:rsidRPr="002A2DDF" w14:paraId="41FAACA3" w14:textId="77777777" w:rsidTr="00894655">
        <w:trPr>
          <w:trHeight w:val="465"/>
        </w:trPr>
        <w:tc>
          <w:tcPr>
            <w:tcW w:w="521" w:type="pct"/>
            <w:vAlign w:val="center"/>
          </w:tcPr>
          <w:p w14:paraId="6F879A4E" w14:textId="2D29AEF3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560815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24E9E2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23±0.0045(a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D15225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2±0.0065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ED25E7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15±0.0122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77E90F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8±0.0027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D8BFAC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39±0.0030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E20236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37±0.0032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</w:tr>
      <w:tr w:rsidR="00894655" w:rsidRPr="002A2DDF" w14:paraId="0893E2C1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2D86865E" w14:textId="3329625D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360DCB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6002A9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8±0.0134(b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F6F32C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13±0.0056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7FBFE8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92±0.0233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960027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08±0.0086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34B7A6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83±0.0112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1A2AB5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19±0.0048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43A12A56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7DB7DC6E" w14:textId="55AF6B91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E8DAAA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BD7D20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87±0.0148(c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71A24EA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99±0.0114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AB1631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68±0.0152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234641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94±0.0111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EF1B43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55±0.0281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99C136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79±0.0102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514E0B4A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6D3DB650" w14:textId="45BE751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3877D5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FDFFCD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40±0.0594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7EF4CC6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92±0.0045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053748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9±0.0036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g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CA9129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8±0.0036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D3A03C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23±0.1589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5AF4DF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85±0.0244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546FD42D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46AD7B7C" w14:textId="369EBDE9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-P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9DA9E2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2F1865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27±0.0041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46BBD1C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04±0.0035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E6CC4F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81±0.0304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DCE397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0±0.0082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B7F410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18±0.0105(b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BED94B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83±0.0112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2286D779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74CA77F7" w14:textId="02E86339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1CE86B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B12817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14±0.0117(b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FFD25B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87±0.0109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D9CD0D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47±0.0280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405CA5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88±0.0127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D3112F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97±0.008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f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EB1B55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34±0.0048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27994019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5C67022D" w14:textId="28333170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D5183E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B3EDBE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1±0.0037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587580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40±0.0035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449E5D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6±0.0039(g)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2202E09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6±0.0038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36DD96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88±0.0083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839AC7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13±0.0074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795610F2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73A39002" w14:textId="4EFC643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D897EE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ED5A71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86±0.0122(c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577713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21±0.0047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23F722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11±0.0099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70AD87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05±0.0141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6205EE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6±0.0072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2E654F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39±0.0030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  <w:tr w:rsidR="00894655" w:rsidRPr="002A2DDF" w14:paraId="7160334B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6400B41B" w14:textId="439D6A3F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6A8E04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±0.000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7B1D91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60±0.0125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CE22F8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97±0.0119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C45542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95±0.0087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AB9883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9±0.0406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AACC84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80±0.0160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18D361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17±0.0042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</w:tbl>
    <w:p w14:paraId="4FC4B92B" w14:textId="3B95BF36" w:rsidR="00F954C1" w:rsidRPr="002A2DDF" w:rsidRDefault="002373B5">
      <w:pPr>
        <w:rPr>
          <w:sz w:val="18"/>
          <w:szCs w:val="18"/>
        </w:rPr>
      </w:pPr>
      <w:r w:rsidRPr="002A2DDF">
        <w:rPr>
          <w:sz w:val="18"/>
          <w:szCs w:val="18"/>
        </w:rPr>
        <w:t>Lowercase letters indicate significant changes in the column and uppercase letters indicate significant changes in the row.</w:t>
      </w:r>
    </w:p>
    <w:p w14:paraId="61D47E86" w14:textId="77777777" w:rsidR="00942875" w:rsidRPr="002A2DDF" w:rsidRDefault="00942875"/>
    <w:p w14:paraId="0D6A76EE" w14:textId="77777777" w:rsidR="00942875" w:rsidRPr="002A2DDF" w:rsidRDefault="00942875"/>
    <w:p w14:paraId="19C59899" w14:textId="4221669C" w:rsidR="00942875" w:rsidRPr="002A2DDF" w:rsidRDefault="008D1371">
      <w:pPr>
        <w:rPr>
          <w:sz w:val="18"/>
          <w:szCs w:val="18"/>
        </w:rPr>
      </w:pPr>
      <w:r w:rsidRPr="002A2DDF">
        <w:rPr>
          <w:b/>
          <w:bCs/>
          <w:sz w:val="18"/>
          <w:szCs w:val="18"/>
        </w:rPr>
        <w:t xml:space="preserve">Supplementary Table 5. </w:t>
      </w:r>
      <w:r w:rsidR="00134B6B" w:rsidRPr="002A2DDF">
        <w:rPr>
          <w:sz w:val="18"/>
          <w:szCs w:val="18"/>
        </w:rPr>
        <w:t xml:space="preserve">PH changes with DBD treatment at 70 and 80 kV voltages and durations of 2 and 5 minutes, with and without PC treatment, on </w:t>
      </w:r>
      <w:proofErr w:type="spellStart"/>
      <w:r w:rsidR="00134B6B" w:rsidRPr="002A2DDF">
        <w:rPr>
          <w:i/>
          <w:iCs/>
          <w:sz w:val="18"/>
          <w:szCs w:val="18"/>
        </w:rPr>
        <w:t>Oncorhynchus</w:t>
      </w:r>
      <w:proofErr w:type="spellEnd"/>
      <w:r w:rsidR="00134B6B" w:rsidRPr="002A2DDF">
        <w:rPr>
          <w:i/>
          <w:iCs/>
          <w:sz w:val="18"/>
          <w:szCs w:val="18"/>
        </w:rPr>
        <w:t xml:space="preserve"> mykiss rainbow</w:t>
      </w:r>
      <w:r w:rsidR="00134B6B" w:rsidRPr="002A2DDF">
        <w:rPr>
          <w:sz w:val="18"/>
          <w:szCs w:val="18"/>
        </w:rPr>
        <w:t xml:space="preserve"> fillets during an 18-day storage period at 4°C.</w:t>
      </w:r>
    </w:p>
    <w:tbl>
      <w:tblPr>
        <w:tblW w:w="4847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1231"/>
        <w:gridCol w:w="1126"/>
        <w:gridCol w:w="1126"/>
        <w:gridCol w:w="1126"/>
        <w:gridCol w:w="1126"/>
        <w:gridCol w:w="1126"/>
        <w:gridCol w:w="1124"/>
      </w:tblGrid>
      <w:tr w:rsidR="00894655" w:rsidRPr="002A2DDF" w14:paraId="4085CBD5" w14:textId="77777777" w:rsidTr="00894655">
        <w:trPr>
          <w:trHeight w:val="465"/>
        </w:trPr>
        <w:tc>
          <w:tcPr>
            <w:tcW w:w="595" w:type="pct"/>
            <w:vAlign w:val="center"/>
          </w:tcPr>
          <w:p w14:paraId="37BC5BE2" w14:textId="6E8795D0" w:rsidR="00894655" w:rsidRPr="002A2DDF" w:rsidRDefault="00894655" w:rsidP="00894655">
            <w:pPr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shd w:val="clear" w:color="auto" w:fill="FFFFFF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bidi="fa-IR"/>
                <w14:ligatures w14:val="none"/>
              </w:rPr>
              <w:t>PH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0F21EB4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2" w:name="_Hlk150366856"/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34CB20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3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056943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6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4806AA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9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6D895C3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2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9A497D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5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A62849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8</w:t>
            </w:r>
          </w:p>
        </w:tc>
      </w:tr>
      <w:tr w:rsidR="00894655" w:rsidRPr="002A2DDF" w14:paraId="67E2022C" w14:textId="77777777" w:rsidTr="00894655">
        <w:trPr>
          <w:trHeight w:val="615"/>
        </w:trPr>
        <w:tc>
          <w:tcPr>
            <w:tcW w:w="595" w:type="pct"/>
            <w:vAlign w:val="center"/>
          </w:tcPr>
          <w:p w14:paraId="202F6B31" w14:textId="649EE1A0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020406B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3±0.008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(A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6F82E11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63±0.0033 (a)(B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B0303B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02±0.0203(a)(C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DB11B9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8±0.0033(a)(D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E7BCFC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9±0.0088(a)(E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EDF35C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57±0.0115(a)(F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41DD78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73±0.0176(a)(G)</w:t>
            </w:r>
          </w:p>
        </w:tc>
      </w:tr>
      <w:tr w:rsidR="00894655" w:rsidRPr="002A2DDF" w14:paraId="0C76AC1B" w14:textId="77777777" w:rsidTr="00894655">
        <w:trPr>
          <w:trHeight w:val="465"/>
        </w:trPr>
        <w:tc>
          <w:tcPr>
            <w:tcW w:w="595" w:type="pct"/>
            <w:vAlign w:val="center"/>
          </w:tcPr>
          <w:p w14:paraId="0A9F9069" w14:textId="3E42ACD6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-P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439BAE0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5±0.0115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66F9F5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57±0.0033 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340251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90±0.003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EDCD44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2±0.0088 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8C9771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0±0.0115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3EACDD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49±0.0088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1E800E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64±0.0058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24C5C9FB" w14:textId="77777777" w:rsidTr="00894655">
        <w:trPr>
          <w:trHeight w:val="450"/>
        </w:trPr>
        <w:tc>
          <w:tcPr>
            <w:tcW w:w="595" w:type="pct"/>
            <w:vAlign w:val="center"/>
          </w:tcPr>
          <w:p w14:paraId="44AFE439" w14:textId="1EED754C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-P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27318B6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41±0.0088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32BC9B4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54±0.0115 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89D852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83±0.0088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1E09EFE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05±0.0088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E45365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9±0.0088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043E95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2±0.0067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85AF71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42±0.0058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11CDE5AC" w14:textId="77777777" w:rsidTr="00894655">
        <w:trPr>
          <w:trHeight w:val="450"/>
        </w:trPr>
        <w:tc>
          <w:tcPr>
            <w:tcW w:w="595" w:type="pct"/>
            <w:vAlign w:val="center"/>
          </w:tcPr>
          <w:p w14:paraId="03A8EA7C" w14:textId="16B99923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-P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52362C7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3±0.0067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35479E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50±0.0058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AD5F80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84±0.0173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D99CFB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09±0.0067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0C334F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26±0.0120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BD2CCA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8±0.008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10116A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44±0.0058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6C19354F" w14:textId="77777777" w:rsidTr="00894655">
        <w:trPr>
          <w:trHeight w:val="450"/>
        </w:trPr>
        <w:tc>
          <w:tcPr>
            <w:tcW w:w="595" w:type="pct"/>
            <w:vAlign w:val="center"/>
          </w:tcPr>
          <w:p w14:paraId="44284D02" w14:textId="693493DA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-P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09118C0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40±0.0088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136B2C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/45±0.0133 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A745C6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70±0.005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D09771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95±0.005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F29AD7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1±0.005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CF1828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24±0.0058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82A5C0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7±0.005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62192FEA" w14:textId="77777777" w:rsidTr="00894655">
        <w:trPr>
          <w:trHeight w:val="450"/>
        </w:trPr>
        <w:tc>
          <w:tcPr>
            <w:tcW w:w="595" w:type="pct"/>
            <w:vAlign w:val="center"/>
          </w:tcPr>
          <w:p w14:paraId="19362FEC" w14:textId="2118FE9E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-P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25EE186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44±0.0115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d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3A2A989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55±0.0058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F2C675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75±0.0088 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35846A7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94±0.005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33F426A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07±0.0088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387A9D1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28±0.0058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e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2E97AC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33±0.0088 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02C29BB0" w14:textId="77777777" w:rsidTr="00894655">
        <w:trPr>
          <w:trHeight w:val="450"/>
        </w:trPr>
        <w:tc>
          <w:tcPr>
            <w:tcW w:w="595" w:type="pct"/>
            <w:vAlign w:val="center"/>
          </w:tcPr>
          <w:p w14:paraId="7F56EEDC" w14:textId="56ECC6DE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+P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47263B5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43±0.0088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d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0C04DE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54±0.0058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C797F1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64±0.0033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C0C9B7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87±0.0058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AB4504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04±0.0033 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279D61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7±0.0088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7181AA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24±0.0058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32813584" w14:textId="77777777" w:rsidTr="00894655">
        <w:trPr>
          <w:trHeight w:val="450"/>
        </w:trPr>
        <w:tc>
          <w:tcPr>
            <w:tcW w:w="595" w:type="pct"/>
            <w:vAlign w:val="center"/>
          </w:tcPr>
          <w:p w14:paraId="053B9974" w14:textId="549619D3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+P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3EF709B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47±0.005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63D106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49±0.0033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FAAB4C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63±0.0058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2E6181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82±0.0088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0366C5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97±0.0033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2E629F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05±0.0088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2E551D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2±0.0033 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</w:tr>
      <w:tr w:rsidR="00894655" w:rsidRPr="002A2DDF" w14:paraId="05009E56" w14:textId="77777777" w:rsidTr="00894655">
        <w:trPr>
          <w:trHeight w:val="450"/>
        </w:trPr>
        <w:tc>
          <w:tcPr>
            <w:tcW w:w="595" w:type="pct"/>
            <w:vAlign w:val="center"/>
          </w:tcPr>
          <w:p w14:paraId="2D15F669" w14:textId="1D699210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+P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633A9D0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45±0.0058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AA737E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48±0.0088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C18D71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60±0.0100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00040F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79±0.0120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64C9BCC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89±0.0088 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A5C88E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03±0.0120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AFC882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8±0.0088 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</w:tr>
      <w:tr w:rsidR="00894655" w:rsidRPr="002A2DDF" w14:paraId="149A5E8F" w14:textId="77777777" w:rsidTr="00894655">
        <w:trPr>
          <w:trHeight w:val="450"/>
        </w:trPr>
        <w:tc>
          <w:tcPr>
            <w:tcW w:w="595" w:type="pct"/>
            <w:vAlign w:val="center"/>
          </w:tcPr>
          <w:p w14:paraId="57E84F3A" w14:textId="7615448E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+PC</w:t>
            </w:r>
          </w:p>
        </w:tc>
        <w:tc>
          <w:tcPr>
            <w:tcW w:w="679" w:type="pct"/>
            <w:shd w:val="clear" w:color="auto" w:fill="auto"/>
            <w:noWrap/>
            <w:vAlign w:val="center"/>
          </w:tcPr>
          <w:p w14:paraId="0158ED5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45±0.0067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d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4B9693B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44±0.0033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6AAE0DF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54±0.0033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325B191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67±0.0088 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6BDE8F6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75±0.0058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4311D0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86±0.0058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7B33FDB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05±0.0153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</w:tr>
    </w:tbl>
    <w:bookmarkEnd w:id="2"/>
    <w:p w14:paraId="7CE029FD" w14:textId="53BAC313" w:rsidR="002373B5" w:rsidRPr="002A2DDF" w:rsidRDefault="002373B5">
      <w:pPr>
        <w:rPr>
          <w:sz w:val="18"/>
          <w:szCs w:val="18"/>
        </w:rPr>
      </w:pPr>
      <w:r w:rsidRPr="002A2DDF">
        <w:rPr>
          <w:sz w:val="18"/>
          <w:szCs w:val="18"/>
        </w:rPr>
        <w:t>Lowercase letters indicate significant changes in the column and uppercase letters indicate significant changes in the row.</w:t>
      </w:r>
    </w:p>
    <w:p w14:paraId="504E2C32" w14:textId="58C9D2F3" w:rsidR="002373B5" w:rsidRPr="002A2DDF" w:rsidRDefault="008D1371">
      <w:pPr>
        <w:rPr>
          <w:sz w:val="18"/>
          <w:szCs w:val="18"/>
        </w:rPr>
      </w:pPr>
      <w:r w:rsidRPr="002A2DDF">
        <w:rPr>
          <w:b/>
          <w:bCs/>
          <w:sz w:val="18"/>
          <w:szCs w:val="18"/>
        </w:rPr>
        <w:t xml:space="preserve">Supplementary Table 6. </w:t>
      </w:r>
      <w:r w:rsidR="00134B6B" w:rsidRPr="002A2DDF">
        <w:rPr>
          <w:sz w:val="18"/>
          <w:szCs w:val="18"/>
        </w:rPr>
        <w:t xml:space="preserve">Acidity changes with DBD treatment at 70 and 80 kV voltages and durations of 2 and 5 minutes, with and without PC treatment, on </w:t>
      </w:r>
      <w:proofErr w:type="spellStart"/>
      <w:r w:rsidR="00134B6B" w:rsidRPr="002A2DDF">
        <w:rPr>
          <w:i/>
          <w:iCs/>
          <w:sz w:val="18"/>
          <w:szCs w:val="18"/>
        </w:rPr>
        <w:t>Oncorhynchus</w:t>
      </w:r>
      <w:proofErr w:type="spellEnd"/>
      <w:r w:rsidR="00134B6B" w:rsidRPr="002A2DDF">
        <w:rPr>
          <w:i/>
          <w:iCs/>
          <w:sz w:val="18"/>
          <w:szCs w:val="18"/>
        </w:rPr>
        <w:t xml:space="preserve"> mykiss rainbow</w:t>
      </w:r>
      <w:r w:rsidR="00134B6B" w:rsidRPr="002A2DDF">
        <w:rPr>
          <w:sz w:val="18"/>
          <w:szCs w:val="18"/>
        </w:rPr>
        <w:t xml:space="preserve"> fillets during an 18-day storage period at 4°C.</w:t>
      </w:r>
    </w:p>
    <w:tbl>
      <w:tblPr>
        <w:tblW w:w="4851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1278"/>
        <w:gridCol w:w="1135"/>
        <w:gridCol w:w="1132"/>
        <w:gridCol w:w="992"/>
        <w:gridCol w:w="1275"/>
        <w:gridCol w:w="1132"/>
        <w:gridCol w:w="1132"/>
      </w:tblGrid>
      <w:tr w:rsidR="00894655" w:rsidRPr="002A2DDF" w14:paraId="6F8AE1D5" w14:textId="77777777" w:rsidTr="00894655">
        <w:trPr>
          <w:trHeight w:val="465"/>
        </w:trPr>
        <w:tc>
          <w:tcPr>
            <w:tcW w:w="548" w:type="pct"/>
            <w:vAlign w:val="center"/>
          </w:tcPr>
          <w:p w14:paraId="28CC0E63" w14:textId="002097B4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bidi="fa-IR"/>
                <w14:ligatures w14:val="none"/>
              </w:rPr>
              <w:t>Acidity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1C6ABCB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3" w:name="_Hlk116888325"/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5D7258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9C8875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6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CFCC46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9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1807C5A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D35E1B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5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721321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8</w:t>
            </w:r>
          </w:p>
        </w:tc>
      </w:tr>
      <w:tr w:rsidR="00894655" w:rsidRPr="002A2DDF" w14:paraId="0D2897A0" w14:textId="77777777" w:rsidTr="00894655">
        <w:trPr>
          <w:trHeight w:val="615"/>
        </w:trPr>
        <w:tc>
          <w:tcPr>
            <w:tcW w:w="548" w:type="pct"/>
            <w:vAlign w:val="center"/>
          </w:tcPr>
          <w:p w14:paraId="30B5C207" w14:textId="1244D945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14A44C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0.13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00(ab)(A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93D08D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6±0.0007(a)(B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58900A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8±0.0013(a)(C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3EC3EF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9±0.0015(a)(D)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3937B00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0±0.0005(a)(E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8695F9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2±0.0005(a)(F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6D84727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4±0.0013(a)(G)</w:t>
            </w:r>
          </w:p>
        </w:tc>
      </w:tr>
      <w:tr w:rsidR="00894655" w:rsidRPr="002A2DDF" w14:paraId="62063161" w14:textId="77777777" w:rsidTr="00894655">
        <w:trPr>
          <w:trHeight w:val="465"/>
        </w:trPr>
        <w:tc>
          <w:tcPr>
            <w:tcW w:w="548" w:type="pct"/>
            <w:vAlign w:val="center"/>
          </w:tcPr>
          <w:p w14:paraId="28E2C7D0" w14:textId="764FE4EF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-PC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61D1275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3±0.0007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2FDEEF6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5±0.001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693F2A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13 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4CFCFA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8±0.0000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735DDFE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9±0.000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362AD0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1±0.0003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2B93D95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3±0.0005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28963BA7" w14:textId="77777777" w:rsidTr="00894655">
        <w:trPr>
          <w:trHeight w:val="450"/>
        </w:trPr>
        <w:tc>
          <w:tcPr>
            <w:tcW w:w="548" w:type="pct"/>
            <w:vAlign w:val="center"/>
          </w:tcPr>
          <w:p w14:paraId="02D15118" w14:textId="720E9FDB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-PC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1C7C23E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2±0.0013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617A8D1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3±0.0006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583975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5±0.001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1451418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07(c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0C4C24A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8±0.0007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027B6A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0±0.0007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6E96C1D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2±0.0007 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0EDF752F" w14:textId="77777777" w:rsidTr="00894655">
        <w:trPr>
          <w:trHeight w:val="450"/>
        </w:trPr>
        <w:tc>
          <w:tcPr>
            <w:tcW w:w="548" w:type="pct"/>
            <w:vAlign w:val="center"/>
          </w:tcPr>
          <w:p w14:paraId="095C459E" w14:textId="3617784A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-PC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63A5FFE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2±0.0018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256F3F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4±0.001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CD9592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6±0.00000(d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93D85D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1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1844085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9±0.0015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5016BF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1±0.0014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2296D11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2±0.0007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2224766B" w14:textId="77777777" w:rsidTr="00894655">
        <w:trPr>
          <w:trHeight w:val="450"/>
        </w:trPr>
        <w:tc>
          <w:tcPr>
            <w:tcW w:w="548" w:type="pct"/>
            <w:vAlign w:val="center"/>
          </w:tcPr>
          <w:p w14:paraId="525E80A8" w14:textId="3D6E7FBB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-PC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54DF4D2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3±0.0006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59FD72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4±0.0007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00D513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6±0.001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09F1ED0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6±0.0007(e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211FAA1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10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6CC3DA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0±0.0010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466ADB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1±0.0007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29946B01" w14:textId="77777777" w:rsidTr="00894655">
        <w:trPr>
          <w:trHeight w:val="450"/>
        </w:trPr>
        <w:tc>
          <w:tcPr>
            <w:tcW w:w="548" w:type="pct"/>
            <w:vAlign w:val="center"/>
          </w:tcPr>
          <w:p w14:paraId="0EC2BD1C" w14:textId="53270266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-P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7F33775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3±0.0000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4764C9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5±0.0005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9657D7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6±0.0007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458C4AF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05(b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32252A9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8±0.0010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6DEDD0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9±0.001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3ED26C6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0±0.0013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794AA2E6" w14:textId="77777777" w:rsidTr="00894655">
        <w:trPr>
          <w:trHeight w:val="450"/>
        </w:trPr>
        <w:tc>
          <w:tcPr>
            <w:tcW w:w="548" w:type="pct"/>
            <w:vAlign w:val="center"/>
          </w:tcPr>
          <w:p w14:paraId="5009FB3F" w14:textId="1A93D840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+PC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67B9BD9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3±0.0007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BAA3A1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4±0.0005(d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C82889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6±0.0007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26BE468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07(d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6CA525D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8±0.0005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6A9F07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9±0.0003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107BD29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0±0.0003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066C41D9" w14:textId="77777777" w:rsidTr="00894655">
        <w:trPr>
          <w:trHeight w:val="450"/>
        </w:trPr>
        <w:tc>
          <w:tcPr>
            <w:tcW w:w="548" w:type="pct"/>
            <w:vAlign w:val="center"/>
          </w:tcPr>
          <w:p w14:paraId="3C5A06A1" w14:textId="34DBD6E2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+PC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3981DA0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3±0.0010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595B78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4±0.000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g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BAD807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5±0.0007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6A27373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6±0.0000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D)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7D7D2F5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07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68DDC9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8±0.0010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4B5491D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9±0.0000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1D96DFA9" w14:textId="77777777" w:rsidTr="00894655">
        <w:trPr>
          <w:trHeight w:val="450"/>
        </w:trPr>
        <w:tc>
          <w:tcPr>
            <w:tcW w:w="548" w:type="pct"/>
            <w:vAlign w:val="center"/>
          </w:tcPr>
          <w:p w14:paraId="4989FBA0" w14:textId="70CF6873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+PC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778C1D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3±0.0000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EB2588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4±0.0007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AFC60E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5±0.000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f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F1E80E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07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h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1043982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05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C30C42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8±0.0009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45E281B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9±0.0009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28E752B3" w14:textId="77777777" w:rsidTr="00894655">
        <w:trPr>
          <w:trHeight w:val="450"/>
        </w:trPr>
        <w:tc>
          <w:tcPr>
            <w:tcW w:w="548" w:type="pct"/>
            <w:vAlign w:val="center"/>
          </w:tcPr>
          <w:p w14:paraId="4F02757B" w14:textId="5FE70780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>P80:5+PC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0614EF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3±0.0003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020151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3±0.001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e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9D6747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4± 0.0010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47" w:type="pct"/>
            <w:shd w:val="clear" w:color="auto" w:fill="auto"/>
            <w:noWrap/>
            <w:vAlign w:val="center"/>
          </w:tcPr>
          <w:p w14:paraId="333DDF6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6±0.0007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703" w:type="pct"/>
            <w:shd w:val="clear" w:color="auto" w:fill="auto"/>
            <w:noWrap/>
            <w:vAlign w:val="center"/>
          </w:tcPr>
          <w:p w14:paraId="67B04FD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06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1F44B7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07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43FF017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9±0.0010(g)(G)</w:t>
            </w:r>
          </w:p>
        </w:tc>
      </w:tr>
    </w:tbl>
    <w:bookmarkEnd w:id="3"/>
    <w:p w14:paraId="526CE661" w14:textId="15F9EBE8" w:rsidR="002373B5" w:rsidRPr="002A2DDF" w:rsidRDefault="002373B5" w:rsidP="00323085">
      <w:pPr>
        <w:rPr>
          <w:sz w:val="18"/>
          <w:szCs w:val="18"/>
        </w:rPr>
      </w:pPr>
      <w:r w:rsidRPr="002A2DDF">
        <w:rPr>
          <w:sz w:val="18"/>
          <w:szCs w:val="18"/>
        </w:rPr>
        <w:t>Lowercase letters indicate significant changes in the column and uppercase letters indicate significant changes in the row.</w:t>
      </w:r>
    </w:p>
    <w:p w14:paraId="5559377F" w14:textId="0548FB94" w:rsidR="002373B5" w:rsidRPr="002A2DDF" w:rsidRDefault="008D1371">
      <w:pPr>
        <w:rPr>
          <w:sz w:val="18"/>
          <w:szCs w:val="18"/>
        </w:rPr>
      </w:pPr>
      <w:r w:rsidRPr="002A2DDF">
        <w:rPr>
          <w:b/>
          <w:bCs/>
          <w:sz w:val="18"/>
          <w:szCs w:val="18"/>
        </w:rPr>
        <w:t xml:space="preserve">Supplementary Table 7. </w:t>
      </w:r>
      <w:r w:rsidR="00134B6B" w:rsidRPr="002A2DDF">
        <w:rPr>
          <w:sz w:val="18"/>
          <w:szCs w:val="18"/>
        </w:rPr>
        <w:t xml:space="preserve">PV changes with DBD treatment at 70 and 80 kV voltages and durations of 2 and 5 minutes, with and without PC treatment, on </w:t>
      </w:r>
      <w:proofErr w:type="spellStart"/>
      <w:r w:rsidR="00134B6B" w:rsidRPr="002A2DDF">
        <w:rPr>
          <w:i/>
          <w:iCs/>
          <w:sz w:val="18"/>
          <w:szCs w:val="18"/>
        </w:rPr>
        <w:t>Oncorhynchus</w:t>
      </w:r>
      <w:proofErr w:type="spellEnd"/>
      <w:r w:rsidR="00134B6B" w:rsidRPr="002A2DDF">
        <w:rPr>
          <w:i/>
          <w:iCs/>
          <w:sz w:val="18"/>
          <w:szCs w:val="18"/>
        </w:rPr>
        <w:t xml:space="preserve"> mykiss rainbow</w:t>
      </w:r>
      <w:r w:rsidR="00134B6B" w:rsidRPr="002A2DDF">
        <w:rPr>
          <w:sz w:val="18"/>
          <w:szCs w:val="18"/>
        </w:rPr>
        <w:t xml:space="preserve"> fillets during an 18-day storage period at 4°C.</w:t>
      </w:r>
    </w:p>
    <w:tbl>
      <w:tblPr>
        <w:tblW w:w="5273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537"/>
        <w:gridCol w:w="1229"/>
        <w:gridCol w:w="1242"/>
        <w:gridCol w:w="1118"/>
        <w:gridCol w:w="1037"/>
        <w:gridCol w:w="1235"/>
        <w:gridCol w:w="1233"/>
      </w:tblGrid>
      <w:tr w:rsidR="00894655" w:rsidRPr="002A2DDF" w14:paraId="25FAD7B9" w14:textId="77777777" w:rsidTr="00894655">
        <w:trPr>
          <w:trHeight w:val="465"/>
        </w:trPr>
        <w:tc>
          <w:tcPr>
            <w:tcW w:w="623" w:type="pct"/>
            <w:vAlign w:val="center"/>
          </w:tcPr>
          <w:p w14:paraId="071D09EE" w14:textId="549878F1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bidi="fa-IR"/>
                <w14:ligatures w14:val="none"/>
              </w:rPr>
              <w:t>PV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0BE141F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  <w:t>Day1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BABBC0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  <w:t>Day3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66592D9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  <w:t>Day6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0636B38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  <w:t>Day9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7B92FCD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  <w:t>Day1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0F9BA8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  <w:t>Day15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776071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Cs w:val="20"/>
                <w14:ligatures w14:val="none"/>
              </w:rPr>
              <w:t>Day18</w:t>
            </w:r>
          </w:p>
        </w:tc>
      </w:tr>
      <w:tr w:rsidR="00894655" w:rsidRPr="002A2DDF" w14:paraId="6E53FF9E" w14:textId="77777777" w:rsidTr="00894655">
        <w:trPr>
          <w:trHeight w:val="615"/>
        </w:trPr>
        <w:tc>
          <w:tcPr>
            <w:tcW w:w="623" w:type="pct"/>
            <w:vAlign w:val="center"/>
          </w:tcPr>
          <w:p w14:paraId="67B3BAD5" w14:textId="707BA0C0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64E2525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±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14 (a)(A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597EB0F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7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±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22(a)(B)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6C59001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2±0.003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a)(C)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2D65BAA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6±0.002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a)(D)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2B5ED4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1±0.0016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a)(E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85CDCD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6±0.0038(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)(F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D90FD5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55±0.002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a)(G)</w:t>
            </w:r>
          </w:p>
        </w:tc>
      </w:tr>
      <w:tr w:rsidR="00894655" w:rsidRPr="002A2DDF" w14:paraId="7CA7B0EE" w14:textId="77777777" w:rsidTr="00894655">
        <w:trPr>
          <w:trHeight w:val="465"/>
        </w:trPr>
        <w:tc>
          <w:tcPr>
            <w:tcW w:w="623" w:type="pct"/>
            <w:vAlign w:val="center"/>
          </w:tcPr>
          <w:p w14:paraId="02E1C4CD" w14:textId="51D2EA99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-PC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4C807F8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1±0.0008 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8A8F7F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7±0.0014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053DB91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1±0.0025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2BF272A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5±0.0028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F2585E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8±0.0028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D8FA85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4±0.0022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B3A0A3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52±0.0008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050F6236" w14:textId="77777777" w:rsidTr="00894655">
        <w:trPr>
          <w:trHeight w:val="450"/>
        </w:trPr>
        <w:tc>
          <w:tcPr>
            <w:tcW w:w="623" w:type="pct"/>
            <w:vAlign w:val="center"/>
          </w:tcPr>
          <w:p w14:paraId="185D0421" w14:textId="237ECB5F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-PC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30BD881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1±0.0014 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21B732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5±0.0008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221ECA3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9±0.0022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123F4D8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3±0.0022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18D454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7±0.0008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3A862F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2±0.0022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DEA000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50±0.000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02D50BE8" w14:textId="77777777" w:rsidTr="00894655">
        <w:trPr>
          <w:trHeight w:val="450"/>
        </w:trPr>
        <w:tc>
          <w:tcPr>
            <w:tcW w:w="623" w:type="pct"/>
            <w:vAlign w:val="center"/>
          </w:tcPr>
          <w:p w14:paraId="57582388" w14:textId="524CC28B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-PC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7C5322B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0±0.0016 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1C66A5D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4±0.0014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28F4CBC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7±0.0003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523B2EC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1±0.002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df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37E175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5±0.0022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752C51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1±0.0014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D5FE4B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8±0.0016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658CAE60" w14:textId="77777777" w:rsidTr="00894655">
        <w:trPr>
          <w:trHeight w:val="450"/>
        </w:trPr>
        <w:tc>
          <w:tcPr>
            <w:tcW w:w="623" w:type="pct"/>
            <w:vAlign w:val="center"/>
          </w:tcPr>
          <w:p w14:paraId="29D536F6" w14:textId="65D02FD3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-PC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3FE0F1DB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0±0.0022 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33AB3A6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2±0.002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4AED0F3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6±0.002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036E4E0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9±0.002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9B37B1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4±0.0014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5851AE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9±0.0014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E6721E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5±0.0014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708403F9" w14:textId="77777777" w:rsidTr="00894655">
        <w:trPr>
          <w:trHeight w:val="450"/>
        </w:trPr>
        <w:tc>
          <w:tcPr>
            <w:tcW w:w="623" w:type="pct"/>
            <w:vAlign w:val="center"/>
          </w:tcPr>
          <w:p w14:paraId="68DE6090" w14:textId="7EC7AFFA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-P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6B91891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1±0.0022 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4945FF5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3±0.0014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1D60A1E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7±0.0016(c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1F305F8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2±0.000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DCDAFD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7±0.0014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6E0616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2±0.0016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905045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8±0.0014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79044AE9" w14:textId="77777777" w:rsidTr="00894655">
        <w:trPr>
          <w:trHeight w:val="450"/>
        </w:trPr>
        <w:tc>
          <w:tcPr>
            <w:tcW w:w="623" w:type="pct"/>
            <w:vAlign w:val="center"/>
          </w:tcPr>
          <w:p w14:paraId="378172E8" w14:textId="4DB713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+PC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7BF1952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0±0.0014 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DF4FEF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2±0.000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d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3AE55FD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6±0.0014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0C9B3B9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0±0.0014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3A49B9F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5±0.0014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97015B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0±0.0014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BFDF74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5±0.0014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15AEEF84" w14:textId="77777777" w:rsidTr="00894655">
        <w:trPr>
          <w:trHeight w:val="450"/>
        </w:trPr>
        <w:tc>
          <w:tcPr>
            <w:tcW w:w="623" w:type="pct"/>
            <w:vAlign w:val="center"/>
          </w:tcPr>
          <w:p w14:paraId="42088EA4" w14:textId="037289A3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+PC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7DEF8B8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9±0.0014 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9C917F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1±0.0008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f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62A9D2E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5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±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02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280D804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9±0.000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D)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8FFD84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4±0.0014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A18C82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8±0.000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3C3480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2±0.000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343036D0" w14:textId="77777777" w:rsidTr="00894655">
        <w:trPr>
          <w:trHeight w:val="450"/>
        </w:trPr>
        <w:tc>
          <w:tcPr>
            <w:tcW w:w="623" w:type="pct"/>
            <w:vAlign w:val="center"/>
          </w:tcPr>
          <w:p w14:paraId="1E4C15C2" w14:textId="5C16D7AD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+PC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45B0C6D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8±0.0044 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29CA000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1±0.0014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4570BE8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4±0.0016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114AFA2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7±0.0014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46C206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2±0.0014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323247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6±0.000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63BEE4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0±0.002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027EACBF" w14:textId="77777777" w:rsidTr="00894655">
        <w:trPr>
          <w:trHeight w:val="450"/>
        </w:trPr>
        <w:tc>
          <w:tcPr>
            <w:tcW w:w="623" w:type="pct"/>
            <w:vAlign w:val="center"/>
          </w:tcPr>
          <w:p w14:paraId="4D3B2BEA" w14:textId="735D012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+PC</w:t>
            </w:r>
          </w:p>
        </w:tc>
        <w:tc>
          <w:tcPr>
            <w:tcW w:w="779" w:type="pct"/>
            <w:shd w:val="clear" w:color="auto" w:fill="auto"/>
            <w:noWrap/>
            <w:vAlign w:val="center"/>
          </w:tcPr>
          <w:p w14:paraId="5EDE149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8±0.0030 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08C90EC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0±0.000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30" w:type="pct"/>
            <w:shd w:val="clear" w:color="auto" w:fill="auto"/>
            <w:noWrap/>
            <w:vAlign w:val="center"/>
          </w:tcPr>
          <w:p w14:paraId="24495A1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2±0.002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67" w:type="pct"/>
            <w:shd w:val="clear" w:color="auto" w:fill="auto"/>
            <w:noWrap/>
            <w:vAlign w:val="center"/>
          </w:tcPr>
          <w:p w14:paraId="2D11DDC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6±0.002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174EDD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0±0.0008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DD4F17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4±0.000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D409AC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8±0.0025(h)(G )</w:t>
            </w:r>
          </w:p>
        </w:tc>
      </w:tr>
    </w:tbl>
    <w:p w14:paraId="1BB40AF3" w14:textId="39EB5D8C" w:rsidR="002373B5" w:rsidRPr="002A2DDF" w:rsidRDefault="002373B5">
      <w:pPr>
        <w:rPr>
          <w:sz w:val="18"/>
          <w:szCs w:val="18"/>
        </w:rPr>
      </w:pPr>
      <w:bookmarkStart w:id="4" w:name="_Hlk161679819"/>
      <w:r w:rsidRPr="002A2DDF">
        <w:rPr>
          <w:sz w:val="18"/>
          <w:szCs w:val="18"/>
        </w:rPr>
        <w:t>Lowercase letters indicate significant changes in the column and uppercase letters indicate significant changes in the row.</w:t>
      </w:r>
    </w:p>
    <w:p w14:paraId="1F362868" w14:textId="2471FD65" w:rsidR="002373B5" w:rsidRPr="002A2DDF" w:rsidRDefault="008D1371">
      <w:pPr>
        <w:rPr>
          <w:sz w:val="18"/>
          <w:szCs w:val="18"/>
        </w:rPr>
      </w:pPr>
      <w:bookmarkStart w:id="5" w:name="_Hlk161679845"/>
      <w:bookmarkEnd w:id="4"/>
      <w:r w:rsidRPr="002A2DDF">
        <w:rPr>
          <w:b/>
          <w:bCs/>
          <w:sz w:val="18"/>
          <w:szCs w:val="18"/>
        </w:rPr>
        <w:t xml:space="preserve">Supplementary Table 8. </w:t>
      </w:r>
      <w:r w:rsidR="00134B6B" w:rsidRPr="002A2DDF">
        <w:rPr>
          <w:sz w:val="18"/>
          <w:szCs w:val="18"/>
        </w:rPr>
        <w:t xml:space="preserve">TMA changes with DBD treatment at 70 and 80 kV voltages and durations of 2 and 5 minutes, with and without PC treatment, on </w:t>
      </w:r>
      <w:proofErr w:type="spellStart"/>
      <w:r w:rsidR="00134B6B" w:rsidRPr="002A2DDF">
        <w:rPr>
          <w:i/>
          <w:iCs/>
          <w:sz w:val="18"/>
          <w:szCs w:val="18"/>
        </w:rPr>
        <w:t>Oncorhynchus</w:t>
      </w:r>
      <w:proofErr w:type="spellEnd"/>
      <w:r w:rsidR="00134B6B" w:rsidRPr="002A2DDF">
        <w:rPr>
          <w:i/>
          <w:iCs/>
          <w:sz w:val="18"/>
          <w:szCs w:val="18"/>
        </w:rPr>
        <w:t xml:space="preserve"> mykiss rainbow</w:t>
      </w:r>
      <w:r w:rsidR="00134B6B" w:rsidRPr="002A2DDF">
        <w:rPr>
          <w:sz w:val="18"/>
          <w:szCs w:val="18"/>
        </w:rPr>
        <w:t xml:space="preserve"> fillets during an 18-day storage period at 4°C.</w:t>
      </w:r>
    </w:p>
    <w:tbl>
      <w:tblPr>
        <w:tblW w:w="5253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1365"/>
        <w:gridCol w:w="1365"/>
        <w:gridCol w:w="1301"/>
        <w:gridCol w:w="1310"/>
        <w:gridCol w:w="1096"/>
        <w:gridCol w:w="1104"/>
        <w:gridCol w:w="1257"/>
      </w:tblGrid>
      <w:tr w:rsidR="00894655" w:rsidRPr="002A2DDF" w14:paraId="54B2657D" w14:textId="77777777" w:rsidTr="00894655">
        <w:trPr>
          <w:trHeight w:val="465"/>
        </w:trPr>
        <w:tc>
          <w:tcPr>
            <w:tcW w:w="521" w:type="pct"/>
            <w:vAlign w:val="center"/>
          </w:tcPr>
          <w:p w14:paraId="28EA667D" w14:textId="5AC80096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6" w:name="_Hlk162454272"/>
            <w:bookmarkEnd w:id="5"/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bidi="fa-IR"/>
                <w14:ligatures w14:val="none"/>
              </w:rPr>
              <w:t>TMA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77C237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0691AE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B3A73E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C7E1AA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CD20EB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18BD20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5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C055C4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8</w:t>
            </w:r>
          </w:p>
        </w:tc>
      </w:tr>
      <w:tr w:rsidR="00894655" w:rsidRPr="002A2DDF" w14:paraId="0B6AE6A2" w14:textId="77777777" w:rsidTr="00894655">
        <w:trPr>
          <w:trHeight w:val="615"/>
        </w:trPr>
        <w:tc>
          <w:tcPr>
            <w:tcW w:w="521" w:type="pct"/>
            <w:vAlign w:val="center"/>
          </w:tcPr>
          <w:p w14:paraId="69316C05" w14:textId="2ACEAC34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589545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2±0.0003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abd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0753AE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9±0.0008(a)(A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C62DEE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3±0.0005(a)(A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80E3C5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5±0.0008(a)(B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52D386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8±0.0010(a)(C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2D8E79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1±0.0028(a)(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639331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6±0.0003(a)(D)</w:t>
            </w:r>
          </w:p>
        </w:tc>
      </w:tr>
      <w:tr w:rsidR="00894655" w:rsidRPr="002A2DDF" w14:paraId="006647C7" w14:textId="77777777" w:rsidTr="00894655">
        <w:trPr>
          <w:trHeight w:val="465"/>
        </w:trPr>
        <w:tc>
          <w:tcPr>
            <w:tcW w:w="521" w:type="pct"/>
            <w:vAlign w:val="center"/>
          </w:tcPr>
          <w:p w14:paraId="1FE596B6" w14:textId="55B11843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440AF1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2±0.0017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0897ED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05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5D3B93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2±0.0016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675A5B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4±0.0005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A620C9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7±0.000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E897A1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1±0.0018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B1D5C30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4±0.000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</w:tr>
      <w:tr w:rsidR="00894655" w:rsidRPr="002A2DDF" w14:paraId="0924ECD7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5C40F828" w14:textId="05FCA639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2EE5FF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2±0.0006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B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DE375E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06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7A2EA7C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1±0.0014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AE6A7F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4±0.0005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2DC5F37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7±0.0006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E19DC2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0±0.0008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11F4EF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3±0.0003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</w:tr>
      <w:tr w:rsidR="00894655" w:rsidRPr="002A2DDF" w14:paraId="682B3240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2E2EFAE1" w14:textId="4881910E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B645BB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2±0.0015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cd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B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41F8E0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6±0.000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0998FA9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1±0.0015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CD1337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3±0.0005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0B11FB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6±0.0037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619CEF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7±0.0006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726021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0±0.002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f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</w:tr>
      <w:tr w:rsidR="00894655" w:rsidRPr="002A2DDF" w14:paraId="73D1E0E1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5A16ACCF" w14:textId="2DA6905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6388BD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2±0.0011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B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259A1C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5±0.0005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43A1287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9±0.0003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89B164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1±0.0011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0B2B4F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2±0.0017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2D4C49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5±0.000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786A76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7±0.0014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</w:tr>
      <w:tr w:rsidR="00894655" w:rsidRPr="002A2DDF" w14:paraId="0E90059F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4D2B9A69" w14:textId="69FC33AB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-P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915516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2±0.0003(a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1E0F13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8±0.0005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D930DD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1±0.0012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D87E8B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3±0.0029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1F7CA5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6±0.0008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A1A29D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9±0.0012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8C527A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1±0.0014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617B2597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63949E34" w14:textId="0B570DB4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1C246F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2±0.000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529C9F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6±0.0006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F36378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9±0.000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DFD7A2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2±0.0012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0432B64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5±0.0008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BE46847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7±0.0017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34815A8A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0±0.0008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48401151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509228D9" w14:textId="25B5590E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C58641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1±0.0003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d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605AE4F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4±0.0005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2FCFD9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14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E9A660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0±0.0005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449B76C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3±0.0000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B0E74A3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7±0.0008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49D793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9±0.0008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57AC0B1B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3BB0A5B2" w14:textId="39263D70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CC4793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2±0.0006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cd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86A57DD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4±0.0003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22B9BE4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7±0.0012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AC5B9E1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9±0.0000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E78D1E5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2±0.0008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C18F9E9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5±0.0012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5383092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7±0.0012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894655" w:rsidRPr="002A2DDF" w14:paraId="6719F31E" w14:textId="77777777" w:rsidTr="00894655">
        <w:trPr>
          <w:trHeight w:val="450"/>
        </w:trPr>
        <w:tc>
          <w:tcPr>
            <w:tcW w:w="521" w:type="pct"/>
            <w:vAlign w:val="center"/>
          </w:tcPr>
          <w:p w14:paraId="3907BFDB" w14:textId="0B0FB2E1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>P8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5E9F2E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2±0.0005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B180418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4±0.0005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36202C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5±0.0011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2127CD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8±0.0015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5A4D16E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0±0.0000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A7590D6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3±0.0014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B423C8E" w14:textId="77777777" w:rsidR="00894655" w:rsidRPr="002A2DDF" w:rsidRDefault="00894655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24±0.0017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</w:tbl>
    <w:p w14:paraId="63AA30D1" w14:textId="77777777" w:rsidR="002373B5" w:rsidRPr="002A2DDF" w:rsidRDefault="002373B5" w:rsidP="002373B5">
      <w:pPr>
        <w:rPr>
          <w:sz w:val="18"/>
          <w:szCs w:val="18"/>
        </w:rPr>
      </w:pPr>
      <w:bookmarkStart w:id="7" w:name="_Hlk162461707"/>
      <w:bookmarkEnd w:id="6"/>
      <w:r w:rsidRPr="002A2DDF">
        <w:rPr>
          <w:sz w:val="18"/>
          <w:szCs w:val="18"/>
        </w:rPr>
        <w:t>Lowercase letters indicate significant changes in the column and uppercase letters indicate significant changes in the row.</w:t>
      </w:r>
    </w:p>
    <w:bookmarkEnd w:id="7"/>
    <w:p w14:paraId="348D4240" w14:textId="5AFAC98F" w:rsidR="000742EC" w:rsidRPr="002A2DDF" w:rsidRDefault="000742EC" w:rsidP="002373B5">
      <w:pPr>
        <w:rPr>
          <w:sz w:val="18"/>
          <w:szCs w:val="18"/>
        </w:rPr>
      </w:pPr>
      <w:r w:rsidRPr="002A2DDF">
        <w:rPr>
          <w:b/>
          <w:bCs/>
          <w:sz w:val="18"/>
          <w:szCs w:val="18"/>
        </w:rPr>
        <w:t>Supplementary Table 9.</w:t>
      </w:r>
      <w:r w:rsidRPr="002A2DDF">
        <w:rPr>
          <w:sz w:val="18"/>
          <w:szCs w:val="18"/>
        </w:rPr>
        <w:t xml:space="preserve"> a* changes with DBD treatment at 70 and 80 kV voltages and durations of 2 and 5 minutes, with and without PC treatment, on </w:t>
      </w:r>
      <w:proofErr w:type="spellStart"/>
      <w:r w:rsidRPr="002A2DDF">
        <w:rPr>
          <w:i/>
          <w:iCs/>
          <w:sz w:val="18"/>
          <w:szCs w:val="18"/>
        </w:rPr>
        <w:t>Oncorhynchus</w:t>
      </w:r>
      <w:proofErr w:type="spellEnd"/>
      <w:r w:rsidRPr="002A2DDF">
        <w:rPr>
          <w:i/>
          <w:iCs/>
          <w:sz w:val="18"/>
          <w:szCs w:val="18"/>
        </w:rPr>
        <w:t xml:space="preserve"> mykiss rainbow</w:t>
      </w:r>
      <w:r w:rsidRPr="002A2DDF">
        <w:rPr>
          <w:sz w:val="18"/>
          <w:szCs w:val="18"/>
        </w:rPr>
        <w:t xml:space="preserve"> fillets during an 18-day storage period at 4°C.</w:t>
      </w:r>
    </w:p>
    <w:tbl>
      <w:tblPr>
        <w:tblW w:w="5253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365"/>
        <w:gridCol w:w="1365"/>
        <w:gridCol w:w="1301"/>
        <w:gridCol w:w="1310"/>
        <w:gridCol w:w="1096"/>
        <w:gridCol w:w="1104"/>
        <w:gridCol w:w="1255"/>
      </w:tblGrid>
      <w:tr w:rsidR="00BD1CA6" w:rsidRPr="002A2DDF" w14:paraId="156B8B93" w14:textId="77777777" w:rsidTr="00F130AF">
        <w:trPr>
          <w:trHeight w:val="465"/>
        </w:trPr>
        <w:tc>
          <w:tcPr>
            <w:tcW w:w="522" w:type="pct"/>
            <w:vAlign w:val="center"/>
          </w:tcPr>
          <w:p w14:paraId="3CA14738" w14:textId="1B538704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a*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23612A0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F755174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2C29401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DB49B11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24ADB790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767E7BB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5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831B14C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8</w:t>
            </w:r>
          </w:p>
        </w:tc>
      </w:tr>
      <w:tr w:rsidR="00BD1CA6" w:rsidRPr="002A2DDF" w14:paraId="092BC092" w14:textId="77777777" w:rsidTr="00F130AF">
        <w:trPr>
          <w:trHeight w:val="615"/>
        </w:trPr>
        <w:tc>
          <w:tcPr>
            <w:tcW w:w="522" w:type="pct"/>
            <w:vAlign w:val="center"/>
          </w:tcPr>
          <w:p w14:paraId="59D64D82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D685C88" w14:textId="1DCC23A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80±0.026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</w:t>
            </w:r>
            <w:r w:rsidR="00CD361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7B27AE2" w14:textId="4A6FD7F6" w:rsidR="00BD1CA6" w:rsidRPr="002A2DDF" w:rsidRDefault="00EA057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404FE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24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A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5213A1F" w14:textId="6CD970AD" w:rsidR="00BD1CA6" w:rsidRPr="002A2DDF" w:rsidRDefault="00E9721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9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6BF8138" w14:textId="11107238" w:rsidR="00BD1CA6" w:rsidRPr="002A2DDF" w:rsidRDefault="00CD53CF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F4492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84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BCCFF88" w14:textId="2F2C1154" w:rsidR="00BD1CA6" w:rsidRPr="002A2DDF" w:rsidRDefault="00E171FE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8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273FB78" w14:textId="4141D20F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28(a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682F633" w14:textId="1599AB90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5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70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BD1CA6" w:rsidRPr="002A2DDF" w14:paraId="5E8AEA81" w14:textId="77777777" w:rsidTr="00F130AF">
        <w:trPr>
          <w:trHeight w:val="465"/>
        </w:trPr>
        <w:tc>
          <w:tcPr>
            <w:tcW w:w="522" w:type="pct"/>
            <w:vAlign w:val="center"/>
          </w:tcPr>
          <w:p w14:paraId="6E8763CC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B0C833E" w14:textId="4CC9F064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23±0.2404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A13BE5D" w14:textId="32D17DE3" w:rsidR="00BD1CA6" w:rsidRPr="002A2DDF" w:rsidRDefault="00EA057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4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404FE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454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E569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327AAB49" w14:textId="4D27B757" w:rsidR="00BD1CA6" w:rsidRPr="002A2DDF" w:rsidRDefault="00E9721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3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709DD86" w14:textId="036D7A41" w:rsidR="00BD1CA6" w:rsidRPr="002A2DDF" w:rsidRDefault="00CD53CF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F4492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40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0841487" w14:textId="5ED087A8" w:rsidR="00BD1CA6" w:rsidRPr="002A2DDF" w:rsidRDefault="00E171FE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5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04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6145763" w14:textId="4212239E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18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5692A5B" w14:textId="3A714A9A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7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proofErr w:type="spellEnd"/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BD1CA6" w:rsidRPr="002A2DDF" w14:paraId="6DA7DD77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12534409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F65D9B3" w14:textId="1F2E70F4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91±0.0176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15D65FF" w14:textId="608861FE" w:rsidR="00BD1CA6" w:rsidRPr="002A2DDF" w:rsidRDefault="00EA057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</w:t>
            </w:r>
            <w:r w:rsidR="00404FE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71EA36F" w14:textId="41BAF65A" w:rsidR="00BD1CA6" w:rsidRPr="002A2DDF" w:rsidRDefault="00E9721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62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D708ADB" w14:textId="1B9CE98F" w:rsidR="00BD1CA6" w:rsidRPr="002A2DDF" w:rsidRDefault="00CD53CF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F4492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0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b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18BA982" w14:textId="0192A4CB" w:rsidR="00BD1CA6" w:rsidRPr="002A2DDF" w:rsidRDefault="00E171FE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00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5F2B1AC" w14:textId="2179736B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08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5A96FE55" w14:textId="1197EEDD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33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4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</w:tr>
      <w:tr w:rsidR="00BD1CA6" w:rsidRPr="002A2DDF" w14:paraId="596CDD29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5BE80F39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09CD43F" w14:textId="4422AE7D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01±0.0186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B876D39" w14:textId="3F453622" w:rsidR="00BD1CA6" w:rsidRPr="002A2DDF" w:rsidRDefault="00EA057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0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404FE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8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E569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2575F2C2" w14:textId="6D88B96E" w:rsidR="00BD1CA6" w:rsidRPr="002A2DDF" w:rsidRDefault="00E9721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64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</w:t>
            </w:r>
            <w:r w:rsidR="0028148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8EEC828" w14:textId="7A2FFF5D" w:rsidR="00BD1CA6" w:rsidRPr="002A2DDF" w:rsidRDefault="00CD53CF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F4492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3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B816B8A" w14:textId="708883CF" w:rsidR="00BD1CA6" w:rsidRPr="002A2DDF" w:rsidRDefault="00E171FE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21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F077222" w14:textId="5288B2D8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06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BB27CDD" w14:textId="5F3B0EA3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10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d</w:t>
            </w:r>
            <w:proofErr w:type="spellEnd"/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BD1CA6" w:rsidRPr="002A2DDF" w14:paraId="2855D875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406D548C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D5152DB" w14:textId="18FC625F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76±0.0841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3E466C9" w14:textId="0BBA600A" w:rsidR="00BD1CA6" w:rsidRPr="002A2DDF" w:rsidRDefault="00EA057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2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404FE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2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E569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C4814F3" w14:textId="46191E77" w:rsidR="00BD1CA6" w:rsidRPr="002A2DDF" w:rsidRDefault="00E9721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1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28148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4585F5C" w14:textId="0FA34301" w:rsidR="00BD1CA6" w:rsidRPr="002A2DDF" w:rsidRDefault="00CD53CF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±0.</w:t>
            </w:r>
            <w:r w:rsidR="00F4492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4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D4EFEED" w14:textId="19A40AE1" w:rsidR="00BD1CA6" w:rsidRPr="002A2DDF" w:rsidRDefault="00E171FE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1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A968DE8" w14:textId="2A46AE12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08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CCEE5E1" w14:textId="32815E29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5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410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BD1CA6" w:rsidRPr="002A2DDF" w14:paraId="56A68598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005DD3C1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-P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A913F06" w14:textId="58D3C66C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64±0.0384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12B8D98" w14:textId="63752245" w:rsidR="00BD1CA6" w:rsidRPr="002A2DDF" w:rsidRDefault="00EA057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404FE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CD361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A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EE3BBDD" w14:textId="6BA13F1C" w:rsidR="00BD1CA6" w:rsidRPr="002A2DDF" w:rsidRDefault="00E9721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0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4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8148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1AAD73E" w14:textId="48CD7A0B" w:rsidR="00BD1CA6" w:rsidRPr="002A2DDF" w:rsidRDefault="00CD53CF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F4492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42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21023B7" w14:textId="4B627361" w:rsidR="00BD1CA6" w:rsidRPr="002A2DDF" w:rsidRDefault="00E171FE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0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6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036F42E" w14:textId="36F1A46C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12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742543D" w14:textId="2EE111C0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5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7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5A254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E43ED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BD1CA6" w:rsidRPr="002A2DDF" w14:paraId="29D2257F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4D600577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7BE799F" w14:textId="7E2FAAB3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88±0.0473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e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14CCF55" w14:textId="080323F9" w:rsidR="00BD1CA6" w:rsidRPr="002A2DDF" w:rsidRDefault="00EA057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1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404FE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24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ABAD269" w14:textId="658530A3" w:rsidR="00BD1CA6" w:rsidRPr="002A2DDF" w:rsidRDefault="00E9721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72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28148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f</w:t>
            </w:r>
            <w:proofErr w:type="spellEnd"/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C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C26DA83" w14:textId="17933ED1" w:rsidR="00BD1CA6" w:rsidRPr="002A2DDF" w:rsidRDefault="00CD53CF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F4492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4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  <w:proofErr w:type="spellEnd"/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999C1AA" w14:textId="29E41173" w:rsidR="00BD1CA6" w:rsidRPr="002A2DDF" w:rsidRDefault="00E171FE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0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13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AA743B6" w14:textId="2AB2916E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3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17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DDD9CB9" w14:textId="611A58FB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62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5A254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BD1CA6" w:rsidRPr="002A2DDF" w14:paraId="55F5BF4A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7DF54D21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69CDC94" w14:textId="71956B46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26±0.0393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AC701B2" w14:textId="1F214B42" w:rsidR="00BD1CA6" w:rsidRPr="002A2DDF" w:rsidRDefault="00EA057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404FE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2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E569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0F98BAAC" w14:textId="7290C7D4" w:rsidR="00BD1CA6" w:rsidRPr="002A2DDF" w:rsidRDefault="00E9721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4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372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8148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C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13E0404" w14:textId="1639C176" w:rsidR="00BD1CA6" w:rsidRPr="002A2DDF" w:rsidRDefault="00CD53CF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F4492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0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f</w:t>
            </w:r>
            <w:proofErr w:type="spellEnd"/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32CFBBF" w14:textId="37248C19" w:rsidR="00BD1CA6" w:rsidRPr="002A2DDF" w:rsidRDefault="00E171FE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FC2B69D" w14:textId="7730D93D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08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BE471FD" w14:textId="20BAE509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8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9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r w:rsidR="005A254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proofErr w:type="spellEnd"/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BD1CA6" w:rsidRPr="002A2DDF" w14:paraId="08B06A91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4FB8658E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01CD319" w14:textId="1AB1C9A6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13±0.0186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CDB501C" w14:textId="4C6A3652" w:rsidR="00BD1CA6" w:rsidRPr="002A2DDF" w:rsidRDefault="00EA057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404FE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3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E569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249CF68C" w14:textId="49913E2A" w:rsidR="00BD1CA6" w:rsidRPr="002A2DDF" w:rsidRDefault="00E9721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3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8148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4AB316D" w14:textId="1500C9B9" w:rsidR="00BD1CA6" w:rsidRPr="002A2DDF" w:rsidRDefault="00CD53CF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F4492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0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g</w:t>
            </w:r>
            <w:proofErr w:type="spellEnd"/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2693F0E6" w14:textId="2EB38EEB" w:rsidR="00BD1CA6" w:rsidRPr="002A2DDF" w:rsidRDefault="00E171FE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5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997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48D7A47" w14:textId="5F93C4A7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12(</w:t>
            </w:r>
            <w:proofErr w:type="spellStart"/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d</w:t>
            </w:r>
            <w:proofErr w:type="spellEnd"/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298BDA7" w14:textId="3706561D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84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5A254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82012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BD1CA6" w:rsidRPr="002A2DDF" w14:paraId="6076A8AD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72F4E74F" w14:textId="77777777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85AA91A" w14:textId="3DEED0AB" w:rsidR="00BD1CA6" w:rsidRPr="002A2DDF" w:rsidRDefault="00BD1CA6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63±0.0393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9161766" w14:textId="5A2AFAE8" w:rsidR="00BD1CA6" w:rsidRPr="002A2DDF" w:rsidRDefault="00EA057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4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404FE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4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1A238C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2F8C6C70" w14:textId="53668B8E" w:rsidR="00BD1CA6" w:rsidRPr="002A2DDF" w:rsidRDefault="00E97213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1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4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g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928C9FF" w14:textId="28CED480" w:rsidR="00BD1CA6" w:rsidRPr="002A2DDF" w:rsidRDefault="00CD53CF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2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F4492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2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CDA1626" w14:textId="00C8DEBA" w:rsidR="00BD1CA6" w:rsidRPr="002A2DDF" w:rsidRDefault="00E171FE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74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59099D5" w14:textId="67B83C7C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5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14(</w:t>
            </w:r>
            <w:r w:rsidR="004E2B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F774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F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76A34C2" w14:textId="1773C4C3" w:rsidR="00BD1CA6" w:rsidRPr="002A2DDF" w:rsidRDefault="002711E5" w:rsidP="00D073B3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0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841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5A254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F774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F</w:t>
            </w:r>
            <w:r w:rsidR="00BD1CA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</w:tbl>
    <w:p w14:paraId="7305533D" w14:textId="087C5BF7" w:rsidR="00BD1CA6" w:rsidRPr="002A2DDF" w:rsidRDefault="00F130AF" w:rsidP="002373B5">
      <w:pPr>
        <w:rPr>
          <w:sz w:val="18"/>
          <w:szCs w:val="18"/>
        </w:rPr>
      </w:pPr>
      <w:r w:rsidRPr="002A2DDF">
        <w:rPr>
          <w:sz w:val="18"/>
          <w:szCs w:val="18"/>
        </w:rPr>
        <w:t>Lowercase letters indicate significant changes in the column and uppercase letters indicate significant changes in the row.</w:t>
      </w:r>
    </w:p>
    <w:p w14:paraId="2203B34F" w14:textId="20912524" w:rsidR="000742EC" w:rsidRPr="002A2DDF" w:rsidRDefault="000742EC" w:rsidP="002373B5">
      <w:pPr>
        <w:rPr>
          <w:sz w:val="18"/>
          <w:szCs w:val="18"/>
        </w:rPr>
      </w:pPr>
      <w:r w:rsidRPr="002A2DDF">
        <w:rPr>
          <w:b/>
          <w:bCs/>
          <w:sz w:val="18"/>
          <w:szCs w:val="18"/>
        </w:rPr>
        <w:t xml:space="preserve">Supplementary Table 10. </w:t>
      </w:r>
      <w:r w:rsidRPr="002A2DDF">
        <w:rPr>
          <w:sz w:val="18"/>
          <w:szCs w:val="18"/>
        </w:rPr>
        <w:t xml:space="preserve">b* changes with DBD treatment at 70 and 80 kV voltages and durations of 2 and 5 minutes, with and without PC treatment, on </w:t>
      </w:r>
      <w:proofErr w:type="spellStart"/>
      <w:r w:rsidRPr="002A2DDF">
        <w:rPr>
          <w:i/>
          <w:iCs/>
          <w:sz w:val="18"/>
          <w:szCs w:val="18"/>
        </w:rPr>
        <w:t>Oncorhynchus</w:t>
      </w:r>
      <w:proofErr w:type="spellEnd"/>
      <w:r w:rsidRPr="002A2DDF">
        <w:rPr>
          <w:i/>
          <w:iCs/>
          <w:sz w:val="18"/>
          <w:szCs w:val="18"/>
        </w:rPr>
        <w:t xml:space="preserve"> mykiss rainbow</w:t>
      </w:r>
      <w:r w:rsidRPr="002A2DDF">
        <w:rPr>
          <w:sz w:val="18"/>
          <w:szCs w:val="18"/>
        </w:rPr>
        <w:t xml:space="preserve"> fillets during an 18-day storage period at 4°C.</w:t>
      </w:r>
    </w:p>
    <w:tbl>
      <w:tblPr>
        <w:tblW w:w="5253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365"/>
        <w:gridCol w:w="1365"/>
        <w:gridCol w:w="1301"/>
        <w:gridCol w:w="1310"/>
        <w:gridCol w:w="1096"/>
        <w:gridCol w:w="1104"/>
        <w:gridCol w:w="1255"/>
      </w:tblGrid>
      <w:tr w:rsidR="00996675" w:rsidRPr="002A2DDF" w14:paraId="50CD3D0B" w14:textId="77777777" w:rsidTr="00F130AF">
        <w:trPr>
          <w:trHeight w:val="465"/>
        </w:trPr>
        <w:tc>
          <w:tcPr>
            <w:tcW w:w="522" w:type="pct"/>
            <w:vAlign w:val="center"/>
          </w:tcPr>
          <w:p w14:paraId="190B1E3C" w14:textId="196816DE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b*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A93A5BC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D49F124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48B4D5BC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C785740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FB816CF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44FAD89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5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FC12C4D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8</w:t>
            </w:r>
          </w:p>
        </w:tc>
      </w:tr>
      <w:tr w:rsidR="00996675" w:rsidRPr="002A2DDF" w14:paraId="59EBC0CD" w14:textId="77777777" w:rsidTr="00F130AF">
        <w:trPr>
          <w:trHeight w:val="615"/>
        </w:trPr>
        <w:tc>
          <w:tcPr>
            <w:tcW w:w="522" w:type="pct"/>
            <w:vAlign w:val="center"/>
          </w:tcPr>
          <w:p w14:paraId="6CABBC3D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36169EC" w14:textId="411AD99E" w:rsidR="00996675" w:rsidRPr="002A2DDF" w:rsidRDefault="0006137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3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B293CA8" w14:textId="37D0DEC0" w:rsidR="00996675" w:rsidRPr="002A2DDF" w:rsidRDefault="00D7708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AE5E7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31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A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808BC2B" w14:textId="2B0A9D25" w:rsidR="00996675" w:rsidRPr="002A2DDF" w:rsidRDefault="009E5B82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E933D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4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B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2278DDF" w14:textId="69B06A8D" w:rsidR="00996675" w:rsidRPr="002A2DDF" w:rsidRDefault="00C4186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9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</w:t>
            </w:r>
            <w:r w:rsidR="00C456C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27A6C17" w14:textId="055C523A" w:rsidR="00996675" w:rsidRPr="002A2DDF" w:rsidRDefault="007F361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31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</w:t>
            </w:r>
            <w:r w:rsidR="00C456C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D91A485" w14:textId="129E4C0A" w:rsidR="00996675" w:rsidRPr="002A2DDF" w:rsidRDefault="00A562E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9F570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17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</w:t>
            </w:r>
            <w:r w:rsidR="00C456C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76146F4" w14:textId="299E4BA9" w:rsidR="00996675" w:rsidRPr="002A2DDF" w:rsidRDefault="006A747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</w:t>
            </w:r>
            <w:r w:rsidR="00C456C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996675" w:rsidRPr="002A2DDF" w14:paraId="6EA981DF" w14:textId="77777777" w:rsidTr="00F130AF">
        <w:trPr>
          <w:trHeight w:val="465"/>
        </w:trPr>
        <w:tc>
          <w:tcPr>
            <w:tcW w:w="522" w:type="pct"/>
            <w:vAlign w:val="center"/>
          </w:tcPr>
          <w:p w14:paraId="44506139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AAE9EFF" w14:textId="437863E8" w:rsidR="00996675" w:rsidRPr="002A2DDF" w:rsidRDefault="0006137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2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b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8168DED" w14:textId="7BFE0013" w:rsidR="00996675" w:rsidRPr="002A2DDF" w:rsidRDefault="00D7708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±0.0</w:t>
            </w:r>
            <w:r w:rsidR="00AE5E7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9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b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44FAF84" w14:textId="6FC0C4FC" w:rsidR="00996675" w:rsidRPr="002A2DDF" w:rsidRDefault="009E5B82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E933D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9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b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00D1C84" w14:textId="3D33B5DF" w:rsidR="00996675" w:rsidRPr="002A2DDF" w:rsidRDefault="00C4186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2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b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220BCB52" w14:textId="4C35E564" w:rsidR="00996675" w:rsidRPr="002A2DDF" w:rsidRDefault="007F361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8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983DAB0" w14:textId="4A12846A" w:rsidR="00996675" w:rsidRPr="002A2DDF" w:rsidRDefault="00A562E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9F570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60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26959DF" w14:textId="262A5173" w:rsidR="00996675" w:rsidRPr="002A2DDF" w:rsidRDefault="006A747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b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996675" w:rsidRPr="002A2DDF" w14:paraId="329A65FE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77E83B40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335EE2D" w14:textId="6FC9F01D" w:rsidR="00996675" w:rsidRPr="002A2DDF" w:rsidRDefault="0006137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1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6FF0BC9" w14:textId="679C4DB0" w:rsidR="00996675" w:rsidRPr="002A2DDF" w:rsidRDefault="00D7708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AE5E7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1741D3F" w14:textId="71060DB6" w:rsidR="00996675" w:rsidRPr="002A2DDF" w:rsidRDefault="009E5B82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E933D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2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E92E40F" w14:textId="647BB85C" w:rsidR="00996675" w:rsidRPr="002A2DDF" w:rsidRDefault="00C4186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8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d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2443FC0D" w14:textId="0FF285DD" w:rsidR="00996675" w:rsidRPr="002A2DDF" w:rsidRDefault="007F361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5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F294813" w14:textId="077D7F84" w:rsidR="00996675" w:rsidRPr="002A2DDF" w:rsidRDefault="00A562E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9F570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3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DBEFA6F" w14:textId="46CA412B" w:rsidR="00996675" w:rsidRPr="002A2DDF" w:rsidRDefault="006A747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F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996675" w:rsidRPr="002A2DDF" w14:paraId="623B2E1B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684789CD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B7E7715" w14:textId="064DE005" w:rsidR="00996675" w:rsidRPr="002A2DDF" w:rsidRDefault="0006137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1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DAB32E6" w14:textId="7243B794" w:rsidR="00996675" w:rsidRPr="002A2DDF" w:rsidRDefault="00D7708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AE5E7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0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A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0BCC8C55" w14:textId="6DC7C250" w:rsidR="00996675" w:rsidRPr="002A2DDF" w:rsidRDefault="009E5B82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</w:t>
            </w:r>
            <w:r w:rsidR="00E933D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6A282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A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1304623" w14:textId="3E57F427" w:rsidR="00996675" w:rsidRPr="002A2DDF" w:rsidRDefault="00C4186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4D183B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4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3FF7B76" w14:textId="31DA2AE2" w:rsidR="00996675" w:rsidRPr="002A2DDF" w:rsidRDefault="007F361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9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B305A66" w14:textId="5342E346" w:rsidR="00996675" w:rsidRPr="002A2DDF" w:rsidRDefault="00A562E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9F570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1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908D0B2" w14:textId="411FBEE6" w:rsidR="00996675" w:rsidRPr="002A2DDF" w:rsidRDefault="00130FF3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</w:tr>
      <w:tr w:rsidR="00996675" w:rsidRPr="002A2DDF" w14:paraId="1F1A9F38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13649BF3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5BF8076" w14:textId="04014C30" w:rsidR="00996675" w:rsidRPr="002A2DDF" w:rsidRDefault="0006137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6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6A282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EAFF7C5" w14:textId="519E5F77" w:rsidR="00996675" w:rsidRPr="002A2DDF" w:rsidRDefault="00D7708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±0.0</w:t>
            </w:r>
            <w:r w:rsidR="00AE5E7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6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d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FC136A7" w14:textId="7E6E7B8B" w:rsidR="00996675" w:rsidRPr="002A2DDF" w:rsidRDefault="009E5B82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E933D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0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d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25A88B2" w14:textId="05A78B78" w:rsidR="00996675" w:rsidRPr="002A2DDF" w:rsidRDefault="00C4186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4D183B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91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63B0163" w14:textId="52167818" w:rsidR="00996675" w:rsidRPr="002A2DDF" w:rsidRDefault="007F361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5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0B0FBF1" w14:textId="2A69E6F6" w:rsidR="00996675" w:rsidRPr="002A2DDF" w:rsidRDefault="00A562E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9F570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96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0BE499C" w14:textId="564DAD83" w:rsidR="00996675" w:rsidRPr="002A2DDF" w:rsidRDefault="00130FF3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2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F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996675" w:rsidRPr="002A2DDF" w14:paraId="6D132E6E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5B5AEE00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-P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A69665B" w14:textId="2A754399" w:rsidR="00996675" w:rsidRPr="002A2DDF" w:rsidRDefault="0006137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472E0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1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d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88885E1" w14:textId="36ED7BA7" w:rsidR="00996675" w:rsidRPr="002A2DDF" w:rsidRDefault="00D7708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AE5E7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8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6A282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3884D3E4" w14:textId="5FD66BEA" w:rsidR="00996675" w:rsidRPr="002A2DDF" w:rsidRDefault="009E5B82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E933D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0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e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AC1B2C9" w14:textId="26E7DCE1" w:rsidR="00996675" w:rsidRPr="002A2DDF" w:rsidRDefault="00C4186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4D183B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35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e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53F4A482" w14:textId="505FF611" w:rsidR="00996675" w:rsidRPr="002A2DDF" w:rsidRDefault="007F361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24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B57E0BF" w14:textId="3BAC2D5B" w:rsidR="00996675" w:rsidRPr="002A2DDF" w:rsidRDefault="00A562E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9F570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8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555F134" w14:textId="3F6C37BC" w:rsidR="00996675" w:rsidRPr="002A2DDF" w:rsidRDefault="00130FF3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6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</w:tr>
      <w:tr w:rsidR="00996675" w:rsidRPr="002A2DDF" w14:paraId="65725FB9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13E92A4C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30874A8" w14:textId="5FCECB97" w:rsidR="00996675" w:rsidRPr="002A2DDF" w:rsidRDefault="0006137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472E0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4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e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6704313" w14:textId="0B0D5561" w:rsidR="00996675" w:rsidRPr="002A2DDF" w:rsidRDefault="00D7708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AE5E7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16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6A282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3BC9F510" w14:textId="7F000E24" w:rsidR="00996675" w:rsidRPr="002A2DDF" w:rsidRDefault="009E5B82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E933D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22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f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DCB3364" w14:textId="6587B71F" w:rsidR="00996675" w:rsidRPr="002A2DDF" w:rsidRDefault="00C4186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4D183B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10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f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77F4F3C" w14:textId="67286729" w:rsidR="00996675" w:rsidRPr="002A2DDF" w:rsidRDefault="007F361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47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A0F6459" w14:textId="3FCC3098" w:rsidR="00996675" w:rsidRPr="002A2DDF" w:rsidRDefault="00A562E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9F570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0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B8982F8" w14:textId="6B313D58" w:rsidR="00996675" w:rsidRPr="002A2DDF" w:rsidRDefault="00130FF3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3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9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d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</w:tr>
      <w:tr w:rsidR="00996675" w:rsidRPr="002A2DDF" w14:paraId="5DE1EEBF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6FCF3151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AA3ECF4" w14:textId="496D42A7" w:rsidR="00996675" w:rsidRPr="002A2DDF" w:rsidRDefault="0006137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472E0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8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6A282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DC648A5" w14:textId="773DE3EF" w:rsidR="00996675" w:rsidRPr="002A2DDF" w:rsidRDefault="00472E0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AE5E7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4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6A282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3ADDD375" w14:textId="4F4D64ED" w:rsidR="00996675" w:rsidRPr="002A2DDF" w:rsidRDefault="009E5B82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E933D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19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6A282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B061089" w14:textId="4DAD0669" w:rsidR="00996675" w:rsidRPr="002A2DDF" w:rsidRDefault="00C4186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6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2B53A39" w14:textId="7074035F" w:rsidR="00996675" w:rsidRPr="002A2DDF" w:rsidRDefault="007F361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3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d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D87909F" w14:textId="6AFFA76E" w:rsidR="00996675" w:rsidRPr="002A2DDF" w:rsidRDefault="00A562E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9F570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25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34C3FD87" w14:textId="650D2F6C" w:rsidR="00996675" w:rsidRPr="002A2DDF" w:rsidRDefault="00130FF3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22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F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996675" w:rsidRPr="002A2DDF" w14:paraId="139CFB5E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3F90F2E6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6C32F68" w14:textId="1B47A7B5" w:rsidR="00996675" w:rsidRPr="002A2DDF" w:rsidRDefault="0006137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472E0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0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6A282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8FE780D" w14:textId="05958F38" w:rsidR="00996675" w:rsidRPr="002A2DDF" w:rsidRDefault="00472E0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AE5E7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1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6A282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AB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55091AB" w14:textId="0EC21F11" w:rsidR="00996675" w:rsidRPr="002A2DDF" w:rsidRDefault="00E933D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9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6A282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C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EF12C35" w14:textId="6F941C15" w:rsidR="00996675" w:rsidRPr="002A2DDF" w:rsidRDefault="00C4186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63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5539B3FC" w14:textId="758A9C97" w:rsidR="00996675" w:rsidRPr="002A2DDF" w:rsidRDefault="007F361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53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d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1BAB65F" w14:textId="734139ED" w:rsidR="00996675" w:rsidRPr="002A2DDF" w:rsidRDefault="00A562E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9F570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3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f</w:t>
            </w:r>
            <w:proofErr w:type="spellEnd"/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F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2F31C9A" w14:textId="508789C9" w:rsidR="00996675" w:rsidRPr="002A2DDF" w:rsidRDefault="00130FF3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37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e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F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996675" w:rsidRPr="002A2DDF" w14:paraId="6EBC809E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0863FA34" w14:textId="77777777" w:rsidR="00996675" w:rsidRPr="002A2DDF" w:rsidRDefault="00996675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>P8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E824114" w14:textId="19C0246C" w:rsidR="00996675" w:rsidRPr="002A2DDF" w:rsidRDefault="00061378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472E0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25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6A282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6079233" w14:textId="33BCD213" w:rsidR="00996675" w:rsidRPr="002A2DDF" w:rsidRDefault="00472E0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AE5E7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128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6A282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A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4B80AB22" w14:textId="29CC3C44" w:rsidR="00996675" w:rsidRPr="002A2DDF" w:rsidRDefault="00E933D5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1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7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6A282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23213D1" w14:textId="62AD729D" w:rsidR="00996675" w:rsidRPr="002A2DDF" w:rsidRDefault="00C4186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29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62EF1F1" w14:textId="2E396B0E" w:rsidR="00996675" w:rsidRPr="002A2DDF" w:rsidRDefault="007F361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3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37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204B386" w14:textId="30FEEEEE" w:rsidR="00996675" w:rsidRPr="002A2DDF" w:rsidRDefault="009F5700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5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4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446A4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967D0A8" w14:textId="115CEE86" w:rsidR="00996675" w:rsidRPr="002A2DDF" w:rsidRDefault="00130FF3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6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14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e)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385FB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996675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</w:tbl>
    <w:p w14:paraId="65D5B7CE" w14:textId="2118A7C7" w:rsidR="00BD1CA6" w:rsidRPr="002A2DDF" w:rsidRDefault="00F130AF" w:rsidP="002373B5">
      <w:pPr>
        <w:rPr>
          <w:sz w:val="18"/>
          <w:szCs w:val="18"/>
        </w:rPr>
      </w:pPr>
      <w:r w:rsidRPr="002A2DDF">
        <w:rPr>
          <w:sz w:val="18"/>
          <w:szCs w:val="18"/>
        </w:rPr>
        <w:t>Lowercase letters indicate significant changes in the column and uppercase letters indicate significant changes in the row.</w:t>
      </w:r>
    </w:p>
    <w:p w14:paraId="7132753B" w14:textId="667ED235" w:rsidR="009F11E1" w:rsidRPr="002A2DDF" w:rsidRDefault="000742EC" w:rsidP="002373B5">
      <w:pPr>
        <w:rPr>
          <w:sz w:val="18"/>
          <w:szCs w:val="18"/>
        </w:rPr>
      </w:pPr>
      <w:r w:rsidRPr="002A2DDF">
        <w:rPr>
          <w:b/>
          <w:bCs/>
          <w:sz w:val="18"/>
          <w:szCs w:val="18"/>
        </w:rPr>
        <w:t xml:space="preserve">Supplementary Table 11. </w:t>
      </w:r>
      <w:r w:rsidR="004B5813" w:rsidRPr="002A2DDF">
        <w:rPr>
          <w:sz w:val="18"/>
          <w:szCs w:val="18"/>
        </w:rPr>
        <w:t>L</w:t>
      </w:r>
      <w:r w:rsidR="00E13CEC" w:rsidRPr="002A2DDF">
        <w:rPr>
          <w:sz w:val="18"/>
          <w:szCs w:val="18"/>
        </w:rPr>
        <w:t>*</w:t>
      </w:r>
      <w:r w:rsidRPr="002A2DDF">
        <w:rPr>
          <w:sz w:val="18"/>
          <w:szCs w:val="18"/>
        </w:rPr>
        <w:t xml:space="preserve"> changes with DBD treatment at 70 and 80 kV voltages and durations of 2 and 5 minutes, with and without PC treatment, on </w:t>
      </w:r>
      <w:proofErr w:type="spellStart"/>
      <w:r w:rsidRPr="002A2DDF">
        <w:rPr>
          <w:i/>
          <w:iCs/>
          <w:sz w:val="18"/>
          <w:szCs w:val="18"/>
        </w:rPr>
        <w:t>Oncorhynchus</w:t>
      </w:r>
      <w:proofErr w:type="spellEnd"/>
      <w:r w:rsidRPr="002A2DDF">
        <w:rPr>
          <w:i/>
          <w:iCs/>
          <w:sz w:val="18"/>
          <w:szCs w:val="18"/>
        </w:rPr>
        <w:t xml:space="preserve"> mykiss rainbow</w:t>
      </w:r>
      <w:r w:rsidRPr="002A2DDF">
        <w:rPr>
          <w:sz w:val="18"/>
          <w:szCs w:val="18"/>
        </w:rPr>
        <w:t xml:space="preserve"> fillets during an 18-day storage period at 4°C.</w:t>
      </w:r>
    </w:p>
    <w:tbl>
      <w:tblPr>
        <w:tblW w:w="5253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"/>
        <w:gridCol w:w="1365"/>
        <w:gridCol w:w="1365"/>
        <w:gridCol w:w="1301"/>
        <w:gridCol w:w="1310"/>
        <w:gridCol w:w="1096"/>
        <w:gridCol w:w="1104"/>
        <w:gridCol w:w="1255"/>
      </w:tblGrid>
      <w:tr w:rsidR="009F11E1" w:rsidRPr="002A2DDF" w14:paraId="2E84214D" w14:textId="77777777" w:rsidTr="00F130AF">
        <w:trPr>
          <w:trHeight w:val="465"/>
        </w:trPr>
        <w:tc>
          <w:tcPr>
            <w:tcW w:w="522" w:type="pct"/>
            <w:vAlign w:val="center"/>
          </w:tcPr>
          <w:p w14:paraId="4DA2657F" w14:textId="46BF768B" w:rsidR="009F11E1" w:rsidRPr="002A2DDF" w:rsidRDefault="004B5813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L</w:t>
            </w:r>
            <w:r w:rsidR="009F11E1"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A1C967F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5C66C69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0839F607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2A02404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4926D24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071E70E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5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CB9C9EB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8</w:t>
            </w:r>
          </w:p>
        </w:tc>
      </w:tr>
      <w:tr w:rsidR="009F11E1" w:rsidRPr="002A2DDF" w14:paraId="480E5934" w14:textId="77777777" w:rsidTr="00F130AF">
        <w:trPr>
          <w:trHeight w:val="615"/>
        </w:trPr>
        <w:tc>
          <w:tcPr>
            <w:tcW w:w="522" w:type="pct"/>
            <w:vAlign w:val="center"/>
          </w:tcPr>
          <w:p w14:paraId="1DFE543A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0F1F2F6" w14:textId="4E13EE87" w:rsidR="009F11E1" w:rsidRPr="002A2DDF" w:rsidRDefault="00D5626A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7840C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6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D02A28F" w14:textId="7E751DCA" w:rsidR="009F11E1" w:rsidRPr="002A2DDF" w:rsidRDefault="00996B2E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724D5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0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</w:t>
            </w:r>
            <w:r w:rsidR="0066361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0922FD9A" w14:textId="22B975AB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</w:t>
            </w:r>
            <w:r w:rsidR="0066361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E67B285" w14:textId="526D5B1A" w:rsidR="009F11E1" w:rsidRPr="002A2DDF" w:rsidRDefault="00455BC0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8F6A1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1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(</w:t>
            </w:r>
            <w:r w:rsidR="0066361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B386D4A" w14:textId="391AD933" w:rsidR="009F11E1" w:rsidRPr="002A2DDF" w:rsidRDefault="003B234B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B0134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6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</w:t>
            </w:r>
            <w:r w:rsidR="0066361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EC5629D" w14:textId="4716D61E" w:rsidR="009F11E1" w:rsidRPr="002A2DDF" w:rsidRDefault="00B0134F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8A2B4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07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</w:t>
            </w:r>
            <w:r w:rsidR="0066361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564D363" w14:textId="1D9C7329" w:rsidR="009F11E1" w:rsidRPr="002A2DDF" w:rsidRDefault="009E73F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6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(</w:t>
            </w:r>
            <w:r w:rsidR="0066361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G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9F11E1" w:rsidRPr="002A2DDF" w14:paraId="7DC5E04F" w14:textId="77777777" w:rsidTr="00F130AF">
        <w:trPr>
          <w:trHeight w:val="465"/>
        </w:trPr>
        <w:tc>
          <w:tcPr>
            <w:tcW w:w="522" w:type="pct"/>
            <w:vAlign w:val="center"/>
          </w:tcPr>
          <w:p w14:paraId="6980EA5E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1AC071F" w14:textId="2AF4155C" w:rsidR="009F11E1" w:rsidRPr="002A2DDF" w:rsidRDefault="00D5626A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7840C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6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F99E41E" w14:textId="15AAB3B0" w:rsidR="009F11E1" w:rsidRPr="002A2DDF" w:rsidRDefault="00996B2E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724D5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8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b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66361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DD0FAB0" w14:textId="527689D7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5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b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52DF6B8" w14:textId="2739DC93" w:rsidR="009F11E1" w:rsidRPr="002A2DDF" w:rsidRDefault="00455BC0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8F6A1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16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66361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F5EE74D" w14:textId="01087B80" w:rsidR="009F11E1" w:rsidRPr="002A2DDF" w:rsidRDefault="003B234B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B0134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2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66361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6DC7BEA" w14:textId="5D703133" w:rsidR="009F11E1" w:rsidRPr="002A2DDF" w:rsidRDefault="00B0134F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8A2B4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5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663610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38AC576" w14:textId="04422E2A" w:rsidR="009F11E1" w:rsidRPr="002A2DDF" w:rsidRDefault="009E73F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E1431B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</w:tr>
      <w:tr w:rsidR="009F11E1" w:rsidRPr="002A2DDF" w14:paraId="1AF585E5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2B3B297E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7B384BE" w14:textId="70E43918" w:rsidR="009F11E1" w:rsidRPr="002A2DDF" w:rsidRDefault="00D5626A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7840C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2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b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CF828D1" w14:textId="470521F2" w:rsidR="009F11E1" w:rsidRPr="002A2DDF" w:rsidRDefault="00996B2E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724D5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0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d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3742B1D1" w14:textId="0F86CDED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1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4AC7B3E" w14:textId="13729672" w:rsidR="009F11E1" w:rsidRPr="002A2DDF" w:rsidRDefault="00455BC0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8F6A1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6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800A49C" w14:textId="0E44D6C4" w:rsidR="009F11E1" w:rsidRPr="002A2DDF" w:rsidRDefault="003B234B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B0134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03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BB7B929" w14:textId="498FCF6D" w:rsidR="009F11E1" w:rsidRPr="002A2DDF" w:rsidRDefault="00B0134F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8A2B4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37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F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22470E1F" w14:textId="6F00616D" w:rsidR="009F11E1" w:rsidRPr="002A2DDF" w:rsidRDefault="009E73F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8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E1431B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G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9F11E1" w:rsidRPr="002A2DDF" w14:paraId="3EE54DBC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581E525F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E4AD87C" w14:textId="7E6F434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  <w:r w:rsidR="00D5626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="00D5626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5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7840C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333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85FDBF2" w14:textId="7D7D3271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1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e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085B704" w14:textId="36B18A07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38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5C40B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4CB0812" w14:textId="540D7CEB" w:rsidR="009F11E1" w:rsidRPr="002A2DDF" w:rsidRDefault="00455BC0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8F6A1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0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C01586D" w14:textId="03F6FE30" w:rsidR="009F11E1" w:rsidRPr="002A2DDF" w:rsidRDefault="003B234B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B0134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70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AAA4F27" w14:textId="3F1915A4" w:rsidR="009F11E1" w:rsidRPr="002A2DDF" w:rsidRDefault="00B0134F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8A2B4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94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F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42AB40E4" w14:textId="78BD2A0A" w:rsidR="009F11E1" w:rsidRPr="002A2DDF" w:rsidRDefault="009E73F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1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E1431B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G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9F11E1" w:rsidRPr="002A2DDF" w14:paraId="747C8A01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7DE3F624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D66C2E8" w14:textId="0D74FAD9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  <w:r w:rsidR="00D5626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="00D5626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7840C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88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A5013A0" w14:textId="3B1A5D61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2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f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4D0DB6B1" w14:textId="481FC6E4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5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5C40B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2268EC7" w14:textId="6179F51C" w:rsidR="009F11E1" w:rsidRPr="002A2DDF" w:rsidRDefault="00455BC0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8F6A1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3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C40200A" w14:textId="0092B91B" w:rsidR="009F11E1" w:rsidRPr="002A2DDF" w:rsidRDefault="003B234B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B0134F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8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319FEDF" w14:textId="2AB06E38" w:rsidR="009F11E1" w:rsidRPr="002A2DDF" w:rsidRDefault="00B0134F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8A2B4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3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F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7535F52" w14:textId="1A16D840" w:rsidR="009F11E1" w:rsidRPr="002A2DDF" w:rsidRDefault="009E73F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a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</w:tr>
      <w:tr w:rsidR="009F11E1" w:rsidRPr="002A2DDF" w14:paraId="0D126C8B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68C74890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-P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037B46C" w14:textId="5BC81AA4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  <w:r w:rsidR="00D5626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="00D5626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8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7840C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203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4117398" w14:textId="6D52A665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3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b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C8C5853" w14:textId="3D057307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0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5C40B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F253447" w14:textId="5893994A" w:rsidR="009F11E1" w:rsidRPr="002A2DDF" w:rsidRDefault="00455BC0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8F6A1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56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080B17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153769C" w14:textId="268EB627" w:rsidR="009F11E1" w:rsidRPr="002A2DDF" w:rsidRDefault="00B0134F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5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9FA3150" w14:textId="0B6EBB9E" w:rsidR="009F11E1" w:rsidRPr="002A2DDF" w:rsidRDefault="00CE0474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8A2B4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2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E42A074" w14:textId="16955F53" w:rsidR="009F11E1" w:rsidRPr="002A2DDF" w:rsidRDefault="009E73F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8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E1431B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F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9F11E1" w:rsidRPr="002A2DDF" w14:paraId="41CCDB3F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16DAC147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1357DC8" w14:textId="2FEC6CE9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  <w:r w:rsidR="00D5626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="00D5626A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7840C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2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C275C50" w14:textId="7D74F825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D0D5029" w14:textId="2CFFD13E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1</w:t>
            </w:r>
            <w:r w:rsidR="00DE60C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DE60C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5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5C40B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f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2C932B3" w14:textId="74D2E4FF" w:rsidR="009F11E1" w:rsidRPr="002A2DDF" w:rsidRDefault="00455BC0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8F6A1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0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080B17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d</w:t>
            </w:r>
            <w:proofErr w:type="spellEnd"/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BAAD5F7" w14:textId="30926497" w:rsidR="009F11E1" w:rsidRPr="002A2DDF" w:rsidRDefault="00B0134F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0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3DF55E0" w14:textId="1CFD627F" w:rsidR="009F11E1" w:rsidRPr="002A2DDF" w:rsidRDefault="00CE0474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8A2B4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8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F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79EE30A3" w14:textId="3A882ACB" w:rsidR="009F11E1" w:rsidRPr="002A2DDF" w:rsidRDefault="009E73F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2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E1431B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G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9F11E1" w:rsidRPr="002A2DDF" w14:paraId="73C06C3D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6B03C771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B0725CD" w14:textId="26B2EE2E" w:rsidR="009F11E1" w:rsidRPr="002A2DDF" w:rsidRDefault="00D5626A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7840C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7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d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C41E4BE" w14:textId="578F9A2C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3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d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76F11A7F" w14:textId="4D51C191" w:rsidR="009F11E1" w:rsidRPr="002A2DDF" w:rsidRDefault="00DE60CE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2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5C40B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f</w:t>
            </w:r>
            <w:proofErr w:type="spellEnd"/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A92734C" w14:textId="696A7C72" w:rsidR="009F11E1" w:rsidRPr="002A2DDF" w:rsidRDefault="00455BC0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8F6A1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36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080B17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d</w:t>
            </w:r>
            <w:proofErr w:type="spellEnd"/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F5DF981" w14:textId="024CEE0A" w:rsidR="009F11E1" w:rsidRPr="002A2DDF" w:rsidRDefault="00B0134F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9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339D454" w14:textId="5F55195B" w:rsidR="009F11E1" w:rsidRPr="002A2DDF" w:rsidRDefault="00CE0474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8A2B4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6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F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6C938E21" w14:textId="614355ED" w:rsidR="009F11E1" w:rsidRPr="002A2DDF" w:rsidRDefault="009E73F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1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E1431B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G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9F11E1" w:rsidRPr="002A2DDF" w14:paraId="2A1C23E1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380561DD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1881EF2" w14:textId="39682411" w:rsidR="009F11E1" w:rsidRPr="002A2DDF" w:rsidRDefault="00D5626A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7840C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6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d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E180494" w14:textId="423879CA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5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4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4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cd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1A74735D" w14:textId="03426001" w:rsidR="009F11E1" w:rsidRPr="002A2DDF" w:rsidRDefault="00DE60CE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5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5C40B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07A8936" w14:textId="708F943E" w:rsidR="009F11E1" w:rsidRPr="002A2DDF" w:rsidRDefault="00455BC0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8F6A1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58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7EE8899" w14:textId="6199A240" w:rsidR="009F11E1" w:rsidRPr="002A2DDF" w:rsidRDefault="00B0134F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2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5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4FB4754" w14:textId="3A3E3224" w:rsidR="009F11E1" w:rsidRPr="002A2DDF" w:rsidRDefault="00CE0474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="008A2B4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5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06EC1632" w14:textId="59704C24" w:rsidR="009F11E1" w:rsidRPr="002A2DDF" w:rsidRDefault="009E73F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2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E1431B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G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</w:tr>
      <w:tr w:rsidR="009F11E1" w:rsidRPr="002A2DDF" w14:paraId="4AB6E151" w14:textId="77777777" w:rsidTr="00F130AF">
        <w:trPr>
          <w:trHeight w:val="450"/>
        </w:trPr>
        <w:tc>
          <w:tcPr>
            <w:tcW w:w="522" w:type="pct"/>
            <w:vAlign w:val="center"/>
          </w:tcPr>
          <w:p w14:paraId="14992C8F" w14:textId="77777777" w:rsidR="009F11E1" w:rsidRPr="002A2DDF" w:rsidRDefault="009F11E1" w:rsidP="00D357E8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34F17CE" w14:textId="6B3C7358" w:rsidR="009F11E1" w:rsidRPr="002A2DDF" w:rsidRDefault="007840C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1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f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C5119F9" w14:textId="0BA517D2" w:rsidR="009F11E1" w:rsidRPr="002A2DDF" w:rsidRDefault="00724D56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8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f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E5E1AA7" w14:textId="127BD180" w:rsidR="009F11E1" w:rsidRPr="002A2DDF" w:rsidRDefault="00DE60CE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6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38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5C40B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C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B317786" w14:textId="36074242" w:rsidR="009F11E1" w:rsidRPr="002A2DDF" w:rsidRDefault="00455BC0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3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8F6A1E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5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23C31717" w14:textId="24B3AD83" w:rsidR="009F11E1" w:rsidRPr="002A2DDF" w:rsidRDefault="00B0134F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9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0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55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E5984CE" w14:textId="75080866" w:rsidR="009F11E1" w:rsidRPr="002A2DDF" w:rsidRDefault="00CE0474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2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</w:t>
            </w:r>
            <w:r w:rsidR="008A2B44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821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proofErr w:type="spellStart"/>
            <w:r w:rsidR="002D52E6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</w:t>
            </w:r>
            <w:r w:rsidR="00435763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D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E)</w:t>
            </w:r>
          </w:p>
        </w:tc>
        <w:tc>
          <w:tcPr>
            <w:tcW w:w="640" w:type="pct"/>
            <w:shd w:val="clear" w:color="auto" w:fill="auto"/>
            <w:vAlign w:val="center"/>
          </w:tcPr>
          <w:p w14:paraId="1B489633" w14:textId="6B7DA343" w:rsidR="009F11E1" w:rsidRPr="002A2DDF" w:rsidRDefault="009E73FC" w:rsidP="00D357E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8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.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57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</w:t>
            </w:r>
            <w:r w:rsidR="00E1431B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a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="009F11E1"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</w:tr>
    </w:tbl>
    <w:p w14:paraId="26E58169" w14:textId="0918B2F9" w:rsidR="009F11E1" w:rsidRPr="002A2DDF" w:rsidRDefault="00F130AF" w:rsidP="002373B5">
      <w:pPr>
        <w:rPr>
          <w:sz w:val="18"/>
          <w:szCs w:val="18"/>
        </w:rPr>
      </w:pPr>
      <w:r w:rsidRPr="002A2DDF">
        <w:rPr>
          <w:sz w:val="18"/>
          <w:szCs w:val="18"/>
        </w:rPr>
        <w:t>Lowercase letters indicate significant changes in the column and uppercase letters indicate significant changes in the row.</w:t>
      </w:r>
    </w:p>
    <w:p w14:paraId="5E17D235" w14:textId="130FC89E" w:rsidR="00F63992" w:rsidRPr="002A2DDF" w:rsidRDefault="00F63992" w:rsidP="002373B5">
      <w:pPr>
        <w:rPr>
          <w:sz w:val="18"/>
          <w:szCs w:val="18"/>
        </w:rPr>
      </w:pPr>
      <w:r w:rsidRPr="002A2DDF">
        <w:rPr>
          <w:b/>
          <w:bCs/>
          <w:sz w:val="18"/>
          <w:szCs w:val="18"/>
        </w:rPr>
        <w:t xml:space="preserve">Supplementary Table </w:t>
      </w:r>
      <w:r w:rsidR="009A5B61" w:rsidRPr="002A2DDF">
        <w:rPr>
          <w:b/>
          <w:bCs/>
          <w:sz w:val="18"/>
          <w:szCs w:val="18"/>
        </w:rPr>
        <w:t>12</w:t>
      </w:r>
      <w:r w:rsidRPr="002A2DDF">
        <w:rPr>
          <w:b/>
          <w:bCs/>
          <w:sz w:val="18"/>
          <w:szCs w:val="18"/>
        </w:rPr>
        <w:t>.</w:t>
      </w:r>
      <w:r w:rsidRPr="002A2DDF">
        <w:rPr>
          <w:sz w:val="18"/>
          <w:szCs w:val="18"/>
        </w:rPr>
        <w:t xml:space="preserve"> ΔE changes with DBD treatment at 70 and 80 kV voltages and durations of 2 and 5 minutes, with and without PC treatment, on </w:t>
      </w:r>
      <w:proofErr w:type="spellStart"/>
      <w:r w:rsidRPr="002A2DDF">
        <w:rPr>
          <w:i/>
          <w:iCs/>
          <w:sz w:val="18"/>
          <w:szCs w:val="18"/>
        </w:rPr>
        <w:t>Oncorhynchus</w:t>
      </w:r>
      <w:proofErr w:type="spellEnd"/>
      <w:r w:rsidRPr="002A2DDF">
        <w:rPr>
          <w:i/>
          <w:iCs/>
          <w:sz w:val="18"/>
          <w:szCs w:val="18"/>
        </w:rPr>
        <w:t xml:space="preserve"> mykiss rainbow</w:t>
      </w:r>
      <w:r w:rsidRPr="002A2DDF">
        <w:rPr>
          <w:sz w:val="18"/>
          <w:szCs w:val="18"/>
        </w:rPr>
        <w:t xml:space="preserve"> fillets during an 18-day storage period at 4°C.</w:t>
      </w:r>
    </w:p>
    <w:tbl>
      <w:tblPr>
        <w:tblW w:w="5254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364"/>
        <w:gridCol w:w="1364"/>
        <w:gridCol w:w="1299"/>
        <w:gridCol w:w="1311"/>
        <w:gridCol w:w="1095"/>
        <w:gridCol w:w="1104"/>
        <w:gridCol w:w="1265"/>
      </w:tblGrid>
      <w:tr w:rsidR="00F63992" w:rsidRPr="002A2DDF" w14:paraId="577A8803" w14:textId="77777777" w:rsidTr="00D073B3">
        <w:trPr>
          <w:trHeight w:val="465"/>
        </w:trPr>
        <w:tc>
          <w:tcPr>
            <w:tcW w:w="521" w:type="pct"/>
            <w:shd w:val="clear" w:color="auto" w:fill="auto"/>
            <w:noWrap/>
          </w:tcPr>
          <w:p w14:paraId="29F9A11F" w14:textId="77777777" w:rsidR="00F63992" w:rsidRPr="002A2DDF" w:rsidRDefault="00F63992" w:rsidP="00F63992">
            <w:pPr>
              <w:jc w:val="both"/>
              <w:rPr>
                <w:rFonts w:asciiTheme="majorBidi" w:hAnsiTheme="majorBidi" w:cstheme="majorBidi"/>
                <w:b/>
                <w:bCs/>
                <w:kern w:val="0"/>
                <w:sz w:val="28"/>
                <w:shd w:val="clear" w:color="auto" w:fill="FFFFFF"/>
                <w:lang w:bidi="fa-IR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28"/>
                <w:shd w:val="clear" w:color="auto" w:fill="FFFFFF"/>
                <w:lang w:bidi="fa-IR"/>
                <w14:ligatures w14:val="none"/>
              </w:rPr>
              <w:t>ΔE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8A6F9DA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8CC06FF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3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6354691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4E11206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9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797D5900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8CC59B2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5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299F5E1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8</w:t>
            </w:r>
          </w:p>
        </w:tc>
      </w:tr>
      <w:tr w:rsidR="00F63992" w:rsidRPr="002A2DDF" w14:paraId="1B4C27EA" w14:textId="77777777" w:rsidTr="00D073B3">
        <w:trPr>
          <w:trHeight w:val="615"/>
        </w:trPr>
        <w:tc>
          <w:tcPr>
            <w:tcW w:w="521" w:type="pct"/>
            <w:shd w:val="clear" w:color="auto" w:fill="auto"/>
            <w:noWrap/>
          </w:tcPr>
          <w:p w14:paraId="12C0BBAD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6EC947F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44±0.3233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b)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D098BE7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22±0.4938(a)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248E680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22±0.1616(a)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1BF7E37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64±0.1866(a)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A59C2EC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.47±0.1866(a)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097A165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.94±0.1616(a)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4174202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9.30±0.3233(a)(G)</w:t>
            </w:r>
          </w:p>
        </w:tc>
      </w:tr>
      <w:tr w:rsidR="00F63992" w:rsidRPr="002A2DDF" w14:paraId="1E914157" w14:textId="77777777" w:rsidTr="00D073B3">
        <w:trPr>
          <w:trHeight w:val="465"/>
        </w:trPr>
        <w:tc>
          <w:tcPr>
            <w:tcW w:w="521" w:type="pct"/>
            <w:shd w:val="clear" w:color="auto" w:fill="auto"/>
            <w:noWrap/>
          </w:tcPr>
          <w:p w14:paraId="53A3EB23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2808138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3±0.3233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6EA2394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58±0.323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F639D42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58±0.1616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B94EB88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82±0.323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0B1C924E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87±0.1616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2258244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.50±0.2469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40352ED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.04±0.1616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F63992" w:rsidRPr="002A2DDF" w14:paraId="62151A2D" w14:textId="77777777" w:rsidTr="00D073B3">
        <w:trPr>
          <w:trHeight w:val="450"/>
        </w:trPr>
        <w:tc>
          <w:tcPr>
            <w:tcW w:w="521" w:type="pct"/>
            <w:shd w:val="clear" w:color="auto" w:fill="auto"/>
            <w:noWrap/>
          </w:tcPr>
          <w:p w14:paraId="45846805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3975140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40±0.1866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F14B806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08±0.3233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8E4ABBA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08±0.1616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379CC77A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95±0.1616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49D630C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11±0.1866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4ED8106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.07±0.3233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67BAFD3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.44±0.3733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F63992" w:rsidRPr="002A2DDF" w14:paraId="306A4E62" w14:textId="77777777" w:rsidTr="00D073B3">
        <w:trPr>
          <w:trHeight w:val="450"/>
        </w:trPr>
        <w:tc>
          <w:tcPr>
            <w:tcW w:w="521" w:type="pct"/>
            <w:shd w:val="clear" w:color="auto" w:fill="auto"/>
            <w:noWrap/>
          </w:tcPr>
          <w:p w14:paraId="5E9A1919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8C1AB5F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1±0.3233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8D84CCE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81±0.1866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D0746E3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81±0.2469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e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B375A50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26±0.2469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7590A5D2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45±0.2469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93665AB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.76±0.0933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6E73F0A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.75±0.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rtl/>
                <w14:ligatures w14:val="none"/>
              </w:rPr>
              <w:t>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0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F63992" w:rsidRPr="002A2DDF" w14:paraId="450F7940" w14:textId="77777777" w:rsidTr="00D073B3">
        <w:trPr>
          <w:trHeight w:val="450"/>
        </w:trPr>
        <w:tc>
          <w:tcPr>
            <w:tcW w:w="521" w:type="pct"/>
            <w:shd w:val="clear" w:color="auto" w:fill="auto"/>
            <w:noWrap/>
          </w:tcPr>
          <w:p w14:paraId="794DC0B8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6E738BF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78±0.1866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F78D26C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64±0.4938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92D6DAC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64±0.1616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ED543AA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74±0.1616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7691A4F9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44±0.2469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4C72EAF4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.17±0.1866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6FAC6E46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.29±0.1866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F63992" w:rsidRPr="002A2DDF" w14:paraId="68DEB0DB" w14:textId="77777777" w:rsidTr="00D073B3">
        <w:trPr>
          <w:trHeight w:val="450"/>
        </w:trPr>
        <w:tc>
          <w:tcPr>
            <w:tcW w:w="521" w:type="pct"/>
            <w:shd w:val="clear" w:color="auto" w:fill="auto"/>
            <w:noWrap/>
          </w:tcPr>
          <w:p w14:paraId="7DAB75F8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35D9B69C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94±0.323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7C3F60E6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3±0.1616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26755CC7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3±0.1616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F7516A1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91±0.1616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49F2249C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85±0.1616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97353E7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97±0.1866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0866BFF4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.63±0.1616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F63992" w:rsidRPr="002A2DDF" w14:paraId="6CBDFE04" w14:textId="77777777" w:rsidTr="00D073B3">
        <w:trPr>
          <w:trHeight w:val="450"/>
        </w:trPr>
        <w:tc>
          <w:tcPr>
            <w:tcW w:w="521" w:type="pct"/>
            <w:shd w:val="clear" w:color="auto" w:fill="auto"/>
            <w:noWrap/>
          </w:tcPr>
          <w:p w14:paraId="4233AAC2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PC70:2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532AAF37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78±0.1866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2790A98C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5±0.2469(d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73C52E28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5±0.1866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E88AD9D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8±0.0933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0C794E42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29±0.1616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4BBF4F2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54±0.0933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59B0BFE1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.38±0.2469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F63992" w:rsidRPr="002A2DDF" w14:paraId="6CB246DF" w14:textId="77777777" w:rsidTr="00D073B3">
        <w:trPr>
          <w:trHeight w:val="450"/>
        </w:trPr>
        <w:tc>
          <w:tcPr>
            <w:tcW w:w="521" w:type="pct"/>
            <w:shd w:val="clear" w:color="auto" w:fill="auto"/>
            <w:noWrap/>
          </w:tcPr>
          <w:p w14:paraId="4FC6D324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PC70:5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199EF74E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54±0.373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2821C0B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60±0.0933(d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547A8805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60±0.1866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BC1003B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28±0.1616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3632D52A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59±0.1866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7287E4E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28±0.3365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47824C34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99±0.1866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F63992" w:rsidRPr="002A2DDF" w14:paraId="0B4776F9" w14:textId="77777777" w:rsidTr="00D073B3">
        <w:trPr>
          <w:trHeight w:val="450"/>
        </w:trPr>
        <w:tc>
          <w:tcPr>
            <w:tcW w:w="521" w:type="pct"/>
            <w:shd w:val="clear" w:color="auto" w:fill="auto"/>
            <w:noWrap/>
          </w:tcPr>
          <w:p w14:paraId="0E55CD01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PC80:2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CA659BC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29±0.1866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4CD47E1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87±0.6466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324B60A0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87±0.2333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0C6A475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61±0.1616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2F9FD72D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22±0.1616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20E9571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90±0.1616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2487DD74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48±0.1866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F63992" w:rsidRPr="002A2DDF" w14:paraId="4B79EE55" w14:textId="77777777" w:rsidTr="00D073B3">
        <w:trPr>
          <w:trHeight w:val="450"/>
        </w:trPr>
        <w:tc>
          <w:tcPr>
            <w:tcW w:w="521" w:type="pct"/>
            <w:shd w:val="clear" w:color="auto" w:fill="auto"/>
            <w:noWrap/>
          </w:tcPr>
          <w:p w14:paraId="4FABDB0A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>PPC80:5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0EFEEB66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80±0.1866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4" w:type="pct"/>
            <w:shd w:val="clear" w:color="auto" w:fill="auto"/>
            <w:noWrap/>
            <w:vAlign w:val="center"/>
          </w:tcPr>
          <w:p w14:paraId="64995695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24±0.1866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699B8A9D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24±0.3365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F2185E0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7±0.1616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7" w:type="pct"/>
            <w:shd w:val="clear" w:color="auto" w:fill="auto"/>
            <w:noWrap/>
            <w:vAlign w:val="center"/>
          </w:tcPr>
          <w:p w14:paraId="141997E0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92±0.1616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4E43A60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56±0.2469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4" w:type="pct"/>
            <w:shd w:val="clear" w:color="auto" w:fill="auto"/>
            <w:vAlign w:val="center"/>
          </w:tcPr>
          <w:p w14:paraId="32A05216" w14:textId="77777777" w:rsidR="00F63992" w:rsidRPr="002A2DDF" w:rsidRDefault="00F63992" w:rsidP="00F6399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8.14±0.4938(h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</w:tbl>
    <w:p w14:paraId="2D94DED9" w14:textId="3398BFBA" w:rsidR="00F63992" w:rsidRPr="002A2DDF" w:rsidRDefault="00F63992" w:rsidP="002373B5">
      <w:pPr>
        <w:rPr>
          <w:sz w:val="18"/>
          <w:szCs w:val="18"/>
        </w:rPr>
      </w:pPr>
      <w:r w:rsidRPr="002A2DDF">
        <w:rPr>
          <w:sz w:val="18"/>
          <w:szCs w:val="18"/>
        </w:rPr>
        <w:t>Lowercase letters indicate significant changes in the column and uppercase letters indicate significant changes in the row.</w:t>
      </w:r>
    </w:p>
    <w:p w14:paraId="49AC9A20" w14:textId="5328E43E" w:rsidR="002373B5" w:rsidRPr="002A2DDF" w:rsidRDefault="008D1371" w:rsidP="002373B5">
      <w:pPr>
        <w:rPr>
          <w:sz w:val="18"/>
          <w:szCs w:val="18"/>
        </w:rPr>
      </w:pPr>
      <w:bookmarkStart w:id="8" w:name="_Hlk161680081"/>
      <w:r w:rsidRPr="002A2DDF">
        <w:rPr>
          <w:b/>
          <w:bCs/>
          <w:sz w:val="18"/>
          <w:szCs w:val="18"/>
        </w:rPr>
        <w:t xml:space="preserve">Supplementary Table </w:t>
      </w:r>
      <w:r w:rsidR="00F63992" w:rsidRPr="002A2DDF">
        <w:rPr>
          <w:b/>
          <w:bCs/>
          <w:sz w:val="18"/>
          <w:szCs w:val="18"/>
        </w:rPr>
        <w:t>1</w:t>
      </w:r>
      <w:r w:rsidR="009A5B61" w:rsidRPr="002A2DDF">
        <w:rPr>
          <w:b/>
          <w:bCs/>
          <w:sz w:val="18"/>
          <w:szCs w:val="18"/>
        </w:rPr>
        <w:t>3</w:t>
      </w:r>
      <w:r w:rsidRPr="002A2DDF">
        <w:rPr>
          <w:b/>
          <w:bCs/>
          <w:sz w:val="18"/>
          <w:szCs w:val="18"/>
        </w:rPr>
        <w:t xml:space="preserve">. </w:t>
      </w:r>
      <w:r w:rsidR="00821896" w:rsidRPr="002A2DDF">
        <w:rPr>
          <w:sz w:val="18"/>
          <w:szCs w:val="18"/>
        </w:rPr>
        <w:t xml:space="preserve">FRAP changes with DBD treatment at 70 and 80 kV voltages and durations of 2 and 5 minutes, with and without PC treatment, on </w:t>
      </w:r>
      <w:proofErr w:type="spellStart"/>
      <w:r w:rsidR="00821896" w:rsidRPr="002A2DDF">
        <w:rPr>
          <w:i/>
          <w:iCs/>
          <w:sz w:val="18"/>
          <w:szCs w:val="18"/>
        </w:rPr>
        <w:t>Oncorhynchus</w:t>
      </w:r>
      <w:proofErr w:type="spellEnd"/>
      <w:r w:rsidR="00821896" w:rsidRPr="002A2DDF">
        <w:rPr>
          <w:i/>
          <w:iCs/>
          <w:sz w:val="18"/>
          <w:szCs w:val="18"/>
        </w:rPr>
        <w:t xml:space="preserve"> mykiss rainbow</w:t>
      </w:r>
      <w:r w:rsidR="00821896" w:rsidRPr="002A2DDF">
        <w:rPr>
          <w:sz w:val="18"/>
          <w:szCs w:val="18"/>
        </w:rPr>
        <w:t xml:space="preserve"> fillets during an 18-day storage period at 4°C.</w:t>
      </w:r>
    </w:p>
    <w:tbl>
      <w:tblPr>
        <w:tblW w:w="5253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1365"/>
        <w:gridCol w:w="1365"/>
        <w:gridCol w:w="1301"/>
        <w:gridCol w:w="1310"/>
        <w:gridCol w:w="1096"/>
        <w:gridCol w:w="1104"/>
        <w:gridCol w:w="1257"/>
      </w:tblGrid>
      <w:tr w:rsidR="002B2DE1" w:rsidRPr="002A2DDF" w14:paraId="6ACC05B5" w14:textId="77777777" w:rsidTr="002B2DE1">
        <w:trPr>
          <w:trHeight w:val="465"/>
        </w:trPr>
        <w:tc>
          <w:tcPr>
            <w:tcW w:w="521" w:type="pct"/>
            <w:vAlign w:val="center"/>
          </w:tcPr>
          <w:bookmarkEnd w:id="8"/>
          <w:p w14:paraId="4781D79E" w14:textId="2CCD55E2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bidi="fa-IR"/>
                <w14:ligatures w14:val="none"/>
              </w:rPr>
              <w:t>FRAP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889D0B1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A1821E4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AD910F3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46C346A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66237CFB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A7E850B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5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2C2EB5C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8</w:t>
            </w:r>
          </w:p>
        </w:tc>
      </w:tr>
      <w:tr w:rsidR="002B2DE1" w:rsidRPr="002A2DDF" w14:paraId="1CB2F543" w14:textId="77777777" w:rsidTr="002B2DE1">
        <w:trPr>
          <w:trHeight w:val="615"/>
        </w:trPr>
        <w:tc>
          <w:tcPr>
            <w:tcW w:w="521" w:type="pct"/>
            <w:vAlign w:val="center"/>
          </w:tcPr>
          <w:p w14:paraId="4AAD8B61" w14:textId="7BDDA454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D51D174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.87±0.0430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6DD083C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.53±0.0744(a)(A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4891CF5F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.23±0.0430(a)(AB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CCD46BB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.63±0.2686(a)(B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A1F37E6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.77±0.2616(a)(C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AB01C5D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.70±0.1550(a)(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13D0344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26±0.1137(a)(E)</w:t>
            </w:r>
          </w:p>
        </w:tc>
      </w:tr>
      <w:tr w:rsidR="002B2DE1" w:rsidRPr="002A2DDF" w14:paraId="3AB1D1EF" w14:textId="77777777" w:rsidTr="002B2DE1">
        <w:trPr>
          <w:trHeight w:val="465"/>
        </w:trPr>
        <w:tc>
          <w:tcPr>
            <w:tcW w:w="521" w:type="pct"/>
            <w:vAlign w:val="center"/>
          </w:tcPr>
          <w:p w14:paraId="7AD55399" w14:textId="00F63570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7641821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.05±0.0744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5FE8FA0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.57±0.086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71D8E95A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.23±0.1137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B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97D280B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.80±0.2394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175FBB2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.15±0.2394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6645C35D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.22±0.2394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D64AF9D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.85±0.129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</w:tr>
      <w:tr w:rsidR="002B2DE1" w:rsidRPr="002A2DDF" w14:paraId="16E4D899" w14:textId="77777777" w:rsidTr="002B2DE1">
        <w:trPr>
          <w:trHeight w:val="575"/>
        </w:trPr>
        <w:tc>
          <w:tcPr>
            <w:tcW w:w="521" w:type="pct"/>
            <w:vAlign w:val="center"/>
          </w:tcPr>
          <w:p w14:paraId="2A3F285A" w14:textId="006CB42D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E200746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.39±0.0430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DC41320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.13±0.1550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61E6E7E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.62±0.1550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881B6A1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.93±0.172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53483D0B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.24±0.0744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55AA0D2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.22±0.1137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0D85940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.21±0.0744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</w:tr>
      <w:tr w:rsidR="002B2DE1" w:rsidRPr="002A2DDF" w14:paraId="7DBFFF7B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7FC328E1" w14:textId="6548D573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9CC3AED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.91±0.172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AFD7423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.39±0.1550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385D149E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.96±0.0860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5ECCA30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.49±0.2616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81576A4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5.58±0.1550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A755E4C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3.69±0.1971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bc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3AF78F5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0.46±0.1971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</w:tr>
      <w:tr w:rsidR="002B2DE1" w:rsidRPr="002A2DDF" w14:paraId="5AEF6374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261BBD7A" w14:textId="36317D79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92FC2F8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.55±0.1874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85797A3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.12±0.155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7360FF22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.48±0.1137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B28C105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.00±0.1137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1581DED2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6.06±0.1550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24DD776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4.38±0.086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F4F940B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.75±0.2979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</w:tr>
      <w:tr w:rsidR="002B2DE1" w:rsidRPr="002A2DDF" w14:paraId="1301BD80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79ED6189" w14:textId="23A74A46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-P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3853BA0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2.31±0.1137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94D5E3D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.30±0.0744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08252068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.37±0.1489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358EBE2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5.43±0.0744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555DF61F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3.41±0.3101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0B7E5DF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1.09±0.2394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79FA50FC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7.13±0.2275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2B2DE1" w:rsidRPr="002A2DDF" w14:paraId="4BB64BD3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4899B689" w14:textId="63D92590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82D74D6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2.62±0.3101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2E825E9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.73±0.1137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0F033244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.10±0.1550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8AC0D49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6.42±0.1137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B864DEF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4.53±0.1489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A68AE4D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2.03±0.2275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CF3B011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9.11±0.0744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2B2DE1" w:rsidRPr="002A2DDF" w14:paraId="75A013F8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30DDB3AA" w14:textId="1C82DFC1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112C8E3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2.31±0.0430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8B16E1B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0.85±0.0744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9D9B9C7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.92±0.0744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0B8FB6E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.24±0.0744(d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39299A2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5.43±0.0744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A1C9A32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3.32±0.0430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654286F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8.77±0.3749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2B2DE1" w:rsidRPr="002A2DDF" w14:paraId="151F8CB8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3E41AC49" w14:textId="63CEABCE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4EA1ADB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2.66±0.0744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4151B13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0.85±0.0744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78BC87BC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.13±0.1137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fg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73B01D59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7.54±0.1550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662C875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5.86±0.1137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f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6B10459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3.50±0.0744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6000ADFC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9.71±0.1137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f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G)</w:t>
            </w:r>
          </w:p>
        </w:tc>
      </w:tr>
      <w:tr w:rsidR="002B2DE1" w:rsidRPr="002A2DDF" w14:paraId="513A90B6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290E0E36" w14:textId="0AA1DCA0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6C3DB06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2.74±0.2394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2B64008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1.37±0.0744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04C35E5B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9.69±0.0744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6078EAA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8.06±0.8602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AF90624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6.55±0.0430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E6D92FB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4.40±0.0744(g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F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0CAC836C" w14:textId="77777777" w:rsidR="002B2DE1" w:rsidRPr="002A2DDF" w:rsidRDefault="002B2DE1" w:rsidP="00894655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0.57±0.1550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G)</w:t>
            </w:r>
          </w:p>
        </w:tc>
      </w:tr>
    </w:tbl>
    <w:p w14:paraId="2583CDBE" w14:textId="40277723" w:rsidR="002373B5" w:rsidRPr="002A2DDF" w:rsidRDefault="00EF6C2D" w:rsidP="002373B5">
      <w:pPr>
        <w:rPr>
          <w:sz w:val="18"/>
          <w:szCs w:val="18"/>
        </w:rPr>
      </w:pPr>
      <w:r w:rsidRPr="002A2DDF">
        <w:rPr>
          <w:sz w:val="18"/>
          <w:szCs w:val="18"/>
        </w:rPr>
        <w:t>Lowercase letters indicate significant changes in the column and uppercase letters indicate significant changes in the row.</w:t>
      </w:r>
    </w:p>
    <w:p w14:paraId="59D0B7E3" w14:textId="58FB1CE3" w:rsidR="00EF6C2D" w:rsidRPr="002A2DDF" w:rsidRDefault="008D1371" w:rsidP="00EF6C2D">
      <w:pPr>
        <w:rPr>
          <w:sz w:val="18"/>
          <w:szCs w:val="18"/>
        </w:rPr>
      </w:pPr>
      <w:r w:rsidRPr="002A2DDF">
        <w:rPr>
          <w:b/>
          <w:bCs/>
          <w:sz w:val="18"/>
          <w:szCs w:val="18"/>
        </w:rPr>
        <w:t>Supplementary Table 1</w:t>
      </w:r>
      <w:r w:rsidR="009A5B61" w:rsidRPr="002A2DDF">
        <w:rPr>
          <w:b/>
          <w:bCs/>
          <w:sz w:val="18"/>
          <w:szCs w:val="18"/>
        </w:rPr>
        <w:t>4</w:t>
      </w:r>
      <w:r w:rsidRPr="002A2DDF">
        <w:rPr>
          <w:b/>
          <w:bCs/>
          <w:sz w:val="18"/>
          <w:szCs w:val="18"/>
        </w:rPr>
        <w:t xml:space="preserve">. </w:t>
      </w:r>
      <w:bookmarkStart w:id="9" w:name="_Hlk162441386"/>
      <w:r w:rsidR="00261464" w:rsidRPr="002A2DDF">
        <w:rPr>
          <w:sz w:val="18"/>
          <w:szCs w:val="18"/>
        </w:rPr>
        <w:t xml:space="preserve">ABTS changes with DBD treatment at 70 and 80 kV voltages and durations of 2 and 5 minutes, with and without PC treatment, on </w:t>
      </w:r>
      <w:proofErr w:type="spellStart"/>
      <w:r w:rsidR="00261464" w:rsidRPr="002A2DDF">
        <w:rPr>
          <w:i/>
          <w:iCs/>
          <w:sz w:val="18"/>
          <w:szCs w:val="18"/>
        </w:rPr>
        <w:t>Oncorhynchus</w:t>
      </w:r>
      <w:proofErr w:type="spellEnd"/>
      <w:r w:rsidR="00261464" w:rsidRPr="002A2DDF">
        <w:rPr>
          <w:i/>
          <w:iCs/>
          <w:sz w:val="18"/>
          <w:szCs w:val="18"/>
        </w:rPr>
        <w:t xml:space="preserve"> mykiss rainbow</w:t>
      </w:r>
      <w:r w:rsidR="00261464" w:rsidRPr="002A2DDF">
        <w:rPr>
          <w:sz w:val="18"/>
          <w:szCs w:val="18"/>
        </w:rPr>
        <w:t xml:space="preserve"> fillets during an 18-day storage period at 4°C.</w:t>
      </w:r>
    </w:p>
    <w:tbl>
      <w:tblPr>
        <w:tblW w:w="5253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1365"/>
        <w:gridCol w:w="1365"/>
        <w:gridCol w:w="1301"/>
        <w:gridCol w:w="1310"/>
        <w:gridCol w:w="1096"/>
        <w:gridCol w:w="1104"/>
        <w:gridCol w:w="1257"/>
      </w:tblGrid>
      <w:tr w:rsidR="002B2DE1" w:rsidRPr="002A2DDF" w14:paraId="3FA99A26" w14:textId="77777777" w:rsidTr="002B2DE1">
        <w:trPr>
          <w:trHeight w:val="465"/>
        </w:trPr>
        <w:tc>
          <w:tcPr>
            <w:tcW w:w="521" w:type="pct"/>
            <w:vAlign w:val="center"/>
          </w:tcPr>
          <w:bookmarkEnd w:id="9"/>
          <w:p w14:paraId="39E05BDE" w14:textId="274F2CA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ABTS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7D4281E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bookmarkStart w:id="10" w:name="_Hlk120354328"/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113E83B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3C0F766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6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CDFE756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9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24BA9B92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2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5EEF4E6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5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5B35F29F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Day18</w:t>
            </w:r>
          </w:p>
        </w:tc>
      </w:tr>
      <w:tr w:rsidR="002B2DE1" w:rsidRPr="002A2DDF" w14:paraId="3A400A0A" w14:textId="77777777" w:rsidTr="002B2DE1">
        <w:trPr>
          <w:trHeight w:val="615"/>
        </w:trPr>
        <w:tc>
          <w:tcPr>
            <w:tcW w:w="521" w:type="pct"/>
            <w:vAlign w:val="center"/>
          </w:tcPr>
          <w:p w14:paraId="4E45F396" w14:textId="1CBB7D28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A295712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47±0.0999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EFE2881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81±0.0171(a)(A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764A3F8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02±0.0377(a)(A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AF34966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93±0.0517(a)(B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2537B8A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64±0.2252(a)(C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7B71A6C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1.92±0.2828(a)(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67D9168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.58±0.1186(a)(D)</w:t>
            </w:r>
          </w:p>
        </w:tc>
      </w:tr>
      <w:tr w:rsidR="002B2DE1" w:rsidRPr="002A2DDF" w14:paraId="0C91A07D" w14:textId="77777777" w:rsidTr="002B2DE1">
        <w:trPr>
          <w:trHeight w:val="465"/>
        </w:trPr>
        <w:tc>
          <w:tcPr>
            <w:tcW w:w="521" w:type="pct"/>
            <w:vAlign w:val="center"/>
          </w:tcPr>
          <w:p w14:paraId="1F5773E9" w14:textId="5FBD1982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8B6D3D5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34±0.1750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8E9506B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63±0.0624(a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59BF01FF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29±0.0206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0FBC6769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57±0.0924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9D7DD78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3±0.173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79581284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7.17±0.3485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2CB4E8F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2.03±0.2806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</w:tr>
      <w:tr w:rsidR="002B2DE1" w:rsidRPr="002A2DDF" w14:paraId="719D7191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07AC8D8E" w14:textId="74886FFB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344768A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56±0.1016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B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48467D8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55±0.0805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7690AFE5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88±0.0296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27B8C9A5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98±0.0000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71C96AE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60±0.1022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1ECD85F4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96±0.1414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D98951E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41±0.0662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</w:tr>
      <w:tr w:rsidR="002B2DE1" w:rsidRPr="002A2DDF" w14:paraId="4CA39B10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1FB01650" w14:textId="313CF5A2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E619542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16±0.3702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B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0A7FE0F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35±0.0668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27CA73AC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49±0.0136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CC44861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54±0.1780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3119823D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93±0.16.90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AA61F33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2±0.1621(c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207B47B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16±0.0374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</w:tr>
      <w:tr w:rsidR="002B2DE1" w:rsidRPr="002A2DDF" w14:paraId="49AE0756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6CB25F06" w14:textId="0AA80EAA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5-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0998F8F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03±0.4215(a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B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E254AF9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13±0.0284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7BA0D1E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25±0.0521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A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7962FDB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29±0.1304(c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7B6DD59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40±0.2369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D564B52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04±0.1221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C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2942DCE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48±0.0296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</w:tr>
      <w:tr w:rsidR="002B2DE1" w:rsidRPr="002A2DDF" w14:paraId="75C250D8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66E658A8" w14:textId="6C4735D2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C-P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1AB11CB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54±0.0264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AD68000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96±0.0335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01F93F05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08±0.0500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1F34D13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21±0.0505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DE0BCD3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55±0.0196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31B8E337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3±0.1154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1CF17280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31±0.0321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</w:tr>
      <w:tr w:rsidR="002B2DE1" w:rsidRPr="002A2DDF" w14:paraId="5A368109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219281B5" w14:textId="02E89D9F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EE0A921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54±0.0255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BC54489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88±0.006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79E304AC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03±0.0516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15373093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4.83±0.036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14F3513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44±0.0131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56B3B9D2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86±0.0666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7EC95AA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02±0.0179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</w:tr>
      <w:tr w:rsidR="002B2DE1" w:rsidRPr="002A2DDF" w14:paraId="51DE7274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299051AA" w14:textId="30F398A1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7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5B7AB7DA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54±0.0179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DEC0C53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90±0.0301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33A195BC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00±0.0461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58FA0F02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09±0.0448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(B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C1EA508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27±0.0733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0EADED90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60±0.1165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E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17F75FE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78±0.1162(</w:t>
            </w:r>
            <w:proofErr w:type="spellStart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f</w:t>
            </w:r>
            <w:proofErr w:type="spellEnd"/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E)</w:t>
            </w:r>
          </w:p>
        </w:tc>
      </w:tr>
      <w:tr w:rsidR="002B2DE1" w:rsidRPr="002A2DDF" w14:paraId="5675206D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41095299" w14:textId="0C33375A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P80:2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52298EF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54±0.0213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B51AF0A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86±0.0129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27B4DE89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97±0.0450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60CA07AF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04±0.0557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41959D37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15±0.0414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3BD1C40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46±0.0899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28F191DA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69±0.0948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</w:tr>
      <w:tr w:rsidR="002B2DE1" w:rsidRPr="002A2DDF" w14:paraId="3E6B6759" w14:textId="77777777" w:rsidTr="002B2DE1">
        <w:trPr>
          <w:trHeight w:val="450"/>
        </w:trPr>
        <w:tc>
          <w:tcPr>
            <w:tcW w:w="521" w:type="pct"/>
            <w:vAlign w:val="center"/>
          </w:tcPr>
          <w:p w14:paraId="64682617" w14:textId="23DF408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>P80:5+PC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4DD46A3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54±0.0228(b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A)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7EB9E20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84±0.0224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)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 w14:paraId="651E1354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95±0.0437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667" w:type="pct"/>
            <w:shd w:val="clear" w:color="auto" w:fill="auto"/>
            <w:noWrap/>
            <w:vAlign w:val="center"/>
          </w:tcPr>
          <w:p w14:paraId="4DD87853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00±0.0413(d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BC)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048CD6D5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10±0.0442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CD)</w:t>
            </w:r>
          </w:p>
        </w:tc>
        <w:tc>
          <w:tcPr>
            <w:tcW w:w="562" w:type="pct"/>
            <w:shd w:val="clear" w:color="auto" w:fill="auto"/>
            <w:noWrap/>
            <w:vAlign w:val="center"/>
          </w:tcPr>
          <w:p w14:paraId="2A1A5237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26±0.0247(e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 xml:space="preserve"> (D)</w:t>
            </w:r>
          </w:p>
        </w:tc>
        <w:tc>
          <w:tcPr>
            <w:tcW w:w="642" w:type="pct"/>
            <w:shd w:val="clear" w:color="auto" w:fill="auto"/>
            <w:vAlign w:val="center"/>
          </w:tcPr>
          <w:p w14:paraId="4ED0E198" w14:textId="77777777" w:rsidR="002B2DE1" w:rsidRPr="002A2DDF" w:rsidRDefault="002B2DE1" w:rsidP="002B2DE1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52±0.0850(f)</w:t>
            </w:r>
            <w:r w:rsidRPr="002A2DD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lang w:bidi="fa-IR"/>
                <w14:ligatures w14:val="none"/>
              </w:rPr>
              <w:t>(E)</w:t>
            </w:r>
          </w:p>
        </w:tc>
      </w:tr>
    </w:tbl>
    <w:p w14:paraId="6F9A3304" w14:textId="403F8352" w:rsidR="00766665" w:rsidRPr="002A2DDF" w:rsidRDefault="00EF6C2D" w:rsidP="00C8275C">
      <w:pPr>
        <w:rPr>
          <w:sz w:val="18"/>
          <w:szCs w:val="18"/>
        </w:rPr>
      </w:pPr>
      <w:bookmarkStart w:id="11" w:name="_Hlk161682257"/>
      <w:bookmarkEnd w:id="10"/>
      <w:r w:rsidRPr="002A2DDF">
        <w:rPr>
          <w:sz w:val="18"/>
          <w:szCs w:val="18"/>
        </w:rPr>
        <w:t>Lowercase letters indicate significant changes in the column and uppercase letters indicate significant changes in the row.</w:t>
      </w:r>
      <w:bookmarkEnd w:id="11"/>
    </w:p>
    <w:p w14:paraId="170555AC" w14:textId="77777777" w:rsidR="009E55F7" w:rsidRPr="002A2DDF" w:rsidRDefault="009E55F7" w:rsidP="002373B5">
      <w:pPr>
        <w:rPr>
          <w:sz w:val="18"/>
          <w:szCs w:val="18"/>
        </w:rPr>
      </w:pPr>
    </w:p>
    <w:p w14:paraId="2649B23A" w14:textId="2B585C79" w:rsidR="006F71E2" w:rsidRPr="002A2DDF" w:rsidRDefault="009E55F7" w:rsidP="002373B5">
      <w:pPr>
        <w:rPr>
          <w:sz w:val="18"/>
          <w:szCs w:val="18"/>
        </w:rPr>
      </w:pPr>
      <w:r w:rsidRPr="002A2DDF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 wp14:anchorId="77E04B65" wp14:editId="3F2B896B">
            <wp:extent cx="5943600" cy="2602230"/>
            <wp:effectExtent l="0" t="0" r="0" b="7620"/>
            <wp:docPr id="926998700" name="Picture 9269987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6A3AD" w14:textId="1C7C2D84" w:rsidR="002373B5" w:rsidRPr="002A2DDF" w:rsidRDefault="00C8275C" w:rsidP="00FA4A35">
      <w:pPr>
        <w:rPr>
          <w:sz w:val="16"/>
          <w:szCs w:val="16"/>
        </w:rPr>
      </w:pPr>
      <w:r w:rsidRPr="002A2DDF">
        <w:rPr>
          <w:b/>
          <w:bCs/>
          <w:sz w:val="18"/>
          <w:szCs w:val="24"/>
        </w:rPr>
        <w:t xml:space="preserve">Supplementary </w:t>
      </w:r>
      <w:r w:rsidR="00C36732" w:rsidRPr="002A2DDF">
        <w:rPr>
          <w:b/>
          <w:bCs/>
          <w:sz w:val="18"/>
          <w:szCs w:val="24"/>
        </w:rPr>
        <w:t xml:space="preserve">Figure </w:t>
      </w:r>
      <w:r w:rsidRPr="002A2DDF">
        <w:rPr>
          <w:b/>
          <w:bCs/>
          <w:sz w:val="18"/>
          <w:szCs w:val="24"/>
        </w:rPr>
        <w:t>1</w:t>
      </w:r>
      <w:r w:rsidR="000B29FB" w:rsidRPr="002A2DDF">
        <w:rPr>
          <w:sz w:val="18"/>
          <w:szCs w:val="24"/>
        </w:rPr>
        <w:t>.</w:t>
      </w:r>
      <w:r w:rsidR="00C36732" w:rsidRPr="002A2DDF">
        <w:rPr>
          <w:sz w:val="18"/>
          <w:szCs w:val="24"/>
        </w:rPr>
        <w:t xml:space="preserve"> Schematic of the experimental setup for discharge diagnosis</w:t>
      </w:r>
      <w:r w:rsidR="001B6ED6" w:rsidRPr="002A2DDF">
        <w:rPr>
          <w:sz w:val="18"/>
          <w:szCs w:val="24"/>
        </w:rPr>
        <w:t>.</w:t>
      </w:r>
    </w:p>
    <w:p w14:paraId="66432D5D" w14:textId="77777777" w:rsidR="00FA4A35" w:rsidRPr="002A2DDF" w:rsidRDefault="00FA4A35" w:rsidP="00FA4A35">
      <w:pPr>
        <w:rPr>
          <w:sz w:val="16"/>
          <w:szCs w:val="16"/>
        </w:rPr>
      </w:pPr>
    </w:p>
    <w:p w14:paraId="204570AC" w14:textId="1FBA91C2" w:rsidR="009E55F7" w:rsidRPr="002A2DDF" w:rsidRDefault="009E55F7">
      <w:pPr>
        <w:rPr>
          <w:b/>
          <w:bCs/>
          <w:sz w:val="18"/>
          <w:szCs w:val="18"/>
        </w:rPr>
      </w:pPr>
      <w:r w:rsidRPr="002A2DDF">
        <w:rPr>
          <w:noProof/>
          <w:lang w:val="en-IN" w:eastAsia="en-IN"/>
        </w:rPr>
        <w:lastRenderedPageBreak/>
        <w:drawing>
          <wp:inline distT="0" distB="0" distL="0" distR="0" wp14:anchorId="53768409" wp14:editId="04B42ED5">
            <wp:extent cx="5773003" cy="4349115"/>
            <wp:effectExtent l="0" t="0" r="0" b="0"/>
            <wp:docPr id="4772894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584" cy="4354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6DA053" w14:textId="444237DE" w:rsidR="009E55F7" w:rsidRPr="002A2DDF" w:rsidRDefault="00D76900" w:rsidP="00836FC6">
      <w:pPr>
        <w:rPr>
          <w:sz w:val="18"/>
          <w:szCs w:val="18"/>
        </w:rPr>
      </w:pPr>
      <w:r w:rsidRPr="002A2DDF">
        <w:rPr>
          <w:b/>
          <w:bCs/>
          <w:sz w:val="18"/>
          <w:szCs w:val="18"/>
        </w:rPr>
        <w:t>Supplementary Figure 2</w:t>
      </w:r>
      <w:r w:rsidR="000B29FB" w:rsidRPr="002A2DDF">
        <w:rPr>
          <w:b/>
          <w:bCs/>
          <w:sz w:val="18"/>
          <w:szCs w:val="18"/>
        </w:rPr>
        <w:t>.</w:t>
      </w:r>
      <w:r w:rsidRPr="002A2DDF">
        <w:rPr>
          <w:b/>
          <w:bCs/>
          <w:sz w:val="18"/>
          <w:szCs w:val="18"/>
        </w:rPr>
        <w:t xml:space="preserve"> </w:t>
      </w:r>
      <w:r w:rsidR="00C36732" w:rsidRPr="002A2DDF">
        <w:rPr>
          <w:sz w:val="18"/>
          <w:szCs w:val="18"/>
        </w:rPr>
        <w:t>Purification graph of PC after dialysis</w:t>
      </w:r>
    </w:p>
    <w:p w14:paraId="41697314" w14:textId="76E2A529" w:rsidR="009E55F7" w:rsidRPr="002A2DDF" w:rsidRDefault="009E55F7" w:rsidP="00C36732">
      <w:pPr>
        <w:jc w:val="center"/>
        <w:rPr>
          <w:b/>
          <w:bCs/>
          <w:sz w:val="18"/>
          <w:szCs w:val="18"/>
        </w:rPr>
      </w:pPr>
      <w:r w:rsidRPr="002A2DDF">
        <w:rPr>
          <w:rFonts w:asciiTheme="majorBidi" w:hAnsiTheme="majorBidi" w:cstheme="majorBidi"/>
          <w:noProof/>
          <w:lang w:val="en-IN" w:eastAsia="en-IN"/>
        </w:rPr>
        <w:lastRenderedPageBreak/>
        <w:drawing>
          <wp:inline distT="0" distB="0" distL="0" distR="0" wp14:anchorId="6FE71904" wp14:editId="433A6886">
            <wp:extent cx="5991140" cy="4147820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697" cy="4191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1EC96" w14:textId="01D501CA" w:rsidR="00894655" w:rsidRPr="002A2DDF" w:rsidRDefault="000B29FB" w:rsidP="00C36732">
      <w:pPr>
        <w:jc w:val="center"/>
        <w:rPr>
          <w:sz w:val="18"/>
          <w:szCs w:val="18"/>
        </w:rPr>
      </w:pPr>
      <w:r w:rsidRPr="002A2DDF">
        <w:rPr>
          <w:b/>
          <w:bCs/>
          <w:sz w:val="18"/>
          <w:szCs w:val="18"/>
        </w:rPr>
        <w:t xml:space="preserve">Supplementary Figure 3. </w:t>
      </w:r>
      <w:r w:rsidR="00894655" w:rsidRPr="002A2DDF">
        <w:rPr>
          <w:sz w:val="18"/>
          <w:szCs w:val="18"/>
        </w:rPr>
        <w:t>Density chart of different species produced in DBD.</w:t>
      </w:r>
    </w:p>
    <w:p w14:paraId="4B278D2A" w14:textId="77777777" w:rsidR="00163C03" w:rsidRPr="002A2DDF" w:rsidRDefault="009E55F7" w:rsidP="00C36732">
      <w:pPr>
        <w:jc w:val="center"/>
        <w:rPr>
          <w:b/>
          <w:bCs/>
          <w:sz w:val="18"/>
          <w:szCs w:val="18"/>
        </w:rPr>
      </w:pPr>
      <w:r w:rsidRPr="002A2DDF">
        <w:rPr>
          <w:noProof/>
          <w:lang w:val="en-IN" w:eastAsia="en-IN"/>
        </w:rPr>
        <w:lastRenderedPageBreak/>
        <w:drawing>
          <wp:inline distT="0" distB="0" distL="0" distR="0" wp14:anchorId="7B354D0B" wp14:editId="2177E9F6">
            <wp:extent cx="5882400" cy="4100830"/>
            <wp:effectExtent l="0" t="0" r="4445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C11AEF-36D2-A3F7-C5FC-5496B4C264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DC11AEF-36D2-A3F7-C5FC-5496B4C264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5867" cy="4103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3239D" w14:textId="0A411C10" w:rsidR="00163C03" w:rsidRPr="002A2DDF" w:rsidRDefault="000B29FB" w:rsidP="00C36732">
      <w:pPr>
        <w:jc w:val="center"/>
        <w:rPr>
          <w:sz w:val="18"/>
          <w:szCs w:val="18"/>
        </w:rPr>
      </w:pPr>
      <w:r w:rsidRPr="002A2DDF">
        <w:rPr>
          <w:b/>
          <w:bCs/>
          <w:sz w:val="18"/>
          <w:szCs w:val="18"/>
        </w:rPr>
        <w:t xml:space="preserve">Supplementary Figure 4. </w:t>
      </w:r>
      <w:r w:rsidR="00163C03" w:rsidRPr="002A2DDF">
        <w:rPr>
          <w:sz w:val="18"/>
          <w:szCs w:val="18"/>
        </w:rPr>
        <w:t>Voltage and current waveforms of the discharge for voltages of 70</w:t>
      </w:r>
    </w:p>
    <w:p w14:paraId="4EBF1DA6" w14:textId="686A2558" w:rsidR="009E55F7" w:rsidRPr="002A2DDF" w:rsidRDefault="009E55F7" w:rsidP="00C36732">
      <w:pPr>
        <w:jc w:val="center"/>
        <w:rPr>
          <w:b/>
          <w:bCs/>
          <w:sz w:val="18"/>
          <w:szCs w:val="18"/>
        </w:rPr>
      </w:pPr>
      <w:r w:rsidRPr="002A2DDF">
        <w:rPr>
          <w:noProof/>
          <w:lang w:val="en-IN" w:eastAsia="en-IN"/>
        </w:rPr>
        <w:lastRenderedPageBreak/>
        <w:drawing>
          <wp:inline distT="0" distB="0" distL="0" distR="0" wp14:anchorId="5CA75509" wp14:editId="72D99D64">
            <wp:extent cx="5940000" cy="4100430"/>
            <wp:effectExtent l="0" t="0" r="3810" b="0"/>
            <wp:docPr id="955070203" name="Picture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A87791-EC20-C375-D814-CA9C14DC2D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A87791-EC20-C375-D814-CA9C14DC2D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0587" cy="4107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05946" w14:textId="3AF34F46" w:rsidR="00C36732" w:rsidRPr="002373B5" w:rsidRDefault="000B29FB" w:rsidP="00C36732">
      <w:pPr>
        <w:jc w:val="center"/>
        <w:rPr>
          <w:b/>
          <w:bCs/>
          <w:sz w:val="18"/>
          <w:szCs w:val="18"/>
        </w:rPr>
      </w:pPr>
      <w:r w:rsidRPr="002A2DDF">
        <w:rPr>
          <w:b/>
          <w:bCs/>
        </w:rPr>
        <w:t xml:space="preserve">Supplementary Figure 5. </w:t>
      </w:r>
      <w:r w:rsidR="00C36732" w:rsidRPr="002A2DDF">
        <w:t>Voltage and current waveforms of the discharge</w:t>
      </w:r>
      <w:r w:rsidR="00163C03" w:rsidRPr="002A2DDF">
        <w:t xml:space="preserve"> for voltages of 80</w:t>
      </w:r>
    </w:p>
    <w:sectPr w:rsidR="00C36732" w:rsidRPr="002373B5" w:rsidSect="00985EBF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EDC"/>
    <w:rsid w:val="00054699"/>
    <w:rsid w:val="00061378"/>
    <w:rsid w:val="000742EC"/>
    <w:rsid w:val="00080B17"/>
    <w:rsid w:val="000B29FB"/>
    <w:rsid w:val="00130FF3"/>
    <w:rsid w:val="00134B6B"/>
    <w:rsid w:val="00163C03"/>
    <w:rsid w:val="001A238C"/>
    <w:rsid w:val="001B6ED6"/>
    <w:rsid w:val="001B77FD"/>
    <w:rsid w:val="001F2E2B"/>
    <w:rsid w:val="002373B5"/>
    <w:rsid w:val="00261464"/>
    <w:rsid w:val="002711E5"/>
    <w:rsid w:val="00281485"/>
    <w:rsid w:val="002A2DDF"/>
    <w:rsid w:val="002B2DE1"/>
    <w:rsid w:val="002D52E6"/>
    <w:rsid w:val="00323085"/>
    <w:rsid w:val="00385FB4"/>
    <w:rsid w:val="003B234B"/>
    <w:rsid w:val="003F5EDC"/>
    <w:rsid w:val="00404FEF"/>
    <w:rsid w:val="00415BA8"/>
    <w:rsid w:val="00435763"/>
    <w:rsid w:val="00446A4E"/>
    <w:rsid w:val="00454729"/>
    <w:rsid w:val="00455BC0"/>
    <w:rsid w:val="00472E06"/>
    <w:rsid w:val="004B5813"/>
    <w:rsid w:val="004D183B"/>
    <w:rsid w:val="004E2B63"/>
    <w:rsid w:val="004F7743"/>
    <w:rsid w:val="0052754B"/>
    <w:rsid w:val="00545735"/>
    <w:rsid w:val="005A254A"/>
    <w:rsid w:val="005A6B0D"/>
    <w:rsid w:val="005C40B1"/>
    <w:rsid w:val="00663610"/>
    <w:rsid w:val="00683D2F"/>
    <w:rsid w:val="006A282F"/>
    <w:rsid w:val="006A747C"/>
    <w:rsid w:val="006F71E2"/>
    <w:rsid w:val="00724D56"/>
    <w:rsid w:val="00762246"/>
    <w:rsid w:val="00766665"/>
    <w:rsid w:val="007840C6"/>
    <w:rsid w:val="007F361C"/>
    <w:rsid w:val="0082012A"/>
    <w:rsid w:val="00821896"/>
    <w:rsid w:val="00836FC6"/>
    <w:rsid w:val="00894655"/>
    <w:rsid w:val="008A2B44"/>
    <w:rsid w:val="008D1371"/>
    <w:rsid w:val="008F6A1E"/>
    <w:rsid w:val="00942875"/>
    <w:rsid w:val="00985EBF"/>
    <w:rsid w:val="00996675"/>
    <w:rsid w:val="00996B2E"/>
    <w:rsid w:val="009A5B61"/>
    <w:rsid w:val="009E55F7"/>
    <w:rsid w:val="009E5B82"/>
    <w:rsid w:val="009E73FC"/>
    <w:rsid w:val="009F11E1"/>
    <w:rsid w:val="009F5700"/>
    <w:rsid w:val="00A562E8"/>
    <w:rsid w:val="00AD6AF5"/>
    <w:rsid w:val="00AE5E7E"/>
    <w:rsid w:val="00B0134F"/>
    <w:rsid w:val="00BA541C"/>
    <w:rsid w:val="00BB1318"/>
    <w:rsid w:val="00BD1CA6"/>
    <w:rsid w:val="00C30359"/>
    <w:rsid w:val="00C36732"/>
    <w:rsid w:val="00C4186C"/>
    <w:rsid w:val="00C456C5"/>
    <w:rsid w:val="00C8275C"/>
    <w:rsid w:val="00CD361F"/>
    <w:rsid w:val="00CD53CF"/>
    <w:rsid w:val="00CE0474"/>
    <w:rsid w:val="00D34AFE"/>
    <w:rsid w:val="00D5626A"/>
    <w:rsid w:val="00D76900"/>
    <w:rsid w:val="00D77085"/>
    <w:rsid w:val="00DE60CE"/>
    <w:rsid w:val="00E13CEC"/>
    <w:rsid w:val="00E1431B"/>
    <w:rsid w:val="00E171FE"/>
    <w:rsid w:val="00E43EDF"/>
    <w:rsid w:val="00E569A6"/>
    <w:rsid w:val="00E933D5"/>
    <w:rsid w:val="00E97213"/>
    <w:rsid w:val="00EA0573"/>
    <w:rsid w:val="00ED6653"/>
    <w:rsid w:val="00EF6C2D"/>
    <w:rsid w:val="00F130AF"/>
    <w:rsid w:val="00F44926"/>
    <w:rsid w:val="00F470F5"/>
    <w:rsid w:val="00F63992"/>
    <w:rsid w:val="00F90966"/>
    <w:rsid w:val="00F954C1"/>
    <w:rsid w:val="00FA4A35"/>
    <w:rsid w:val="00FF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36997"/>
  <w15:chartTrackingRefBased/>
  <w15:docId w15:val="{D2A09023-4696-479B-A8D5-B7F9942E9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kern w:val="2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761EF6-B345-471B-AAAA-12FAB2474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12</Pages>
  <Words>3839</Words>
  <Characters>21884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 .</dc:creator>
  <cp:keywords/>
  <dc:description/>
  <cp:lastModifiedBy>Sandhya Rajendran</cp:lastModifiedBy>
  <cp:revision>75</cp:revision>
  <dcterms:created xsi:type="dcterms:W3CDTF">2024-03-18T13:43:00Z</dcterms:created>
  <dcterms:modified xsi:type="dcterms:W3CDTF">2024-04-17T14:30:00Z</dcterms:modified>
</cp:coreProperties>
</file>